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4678" w:rsidRPr="007F69FB" w:rsidRDefault="00B34678" w:rsidP="00B34678">
      <w:pPr>
        <w:jc w:val="left"/>
        <w:rPr>
          <w:rFonts w:ascii="Times New Roman" w:hAnsi="Times New Roman" w:cs="Times New Roman"/>
          <w:b/>
          <w:sz w:val="18"/>
          <w:szCs w:val="18"/>
        </w:rPr>
      </w:pPr>
      <w:r w:rsidRPr="007F69FB">
        <w:rPr>
          <w:rFonts w:ascii="Times New Roman" w:hAnsi="Times New Roman" w:cs="Times New Roman"/>
          <w:b/>
          <w:sz w:val="18"/>
          <w:szCs w:val="18"/>
        </w:rPr>
        <w:t>Table S1. Primers used in this study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1134"/>
        <w:gridCol w:w="4820"/>
        <w:gridCol w:w="1326"/>
      </w:tblGrid>
      <w:tr w:rsidR="00B34678" w:rsidRPr="007F69FB" w:rsidTr="00BA4197">
        <w:tc>
          <w:tcPr>
            <w:tcW w:w="124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B34678" w:rsidRPr="007F69FB" w:rsidRDefault="00B34678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Primers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B34678" w:rsidRPr="007F69FB" w:rsidRDefault="00B34678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Region</w:t>
            </w:r>
            <w:r w:rsidR="00D174C8" w:rsidRPr="007F69F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F56088" w:rsidRPr="007F69F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6D585F" w:rsidRPr="007F69FB">
              <w:rPr>
                <w:rFonts w:ascii="Times New Roman" w:hAnsi="Times New Roman" w:cs="Times New Roman" w:hint="eastAsia"/>
                <w:sz w:val="18"/>
                <w:szCs w:val="18"/>
              </w:rPr>
              <w:t>aa</w:t>
            </w:r>
            <w:r w:rsidR="00F56088" w:rsidRPr="007F69FB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82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B34678" w:rsidRPr="007F69FB" w:rsidRDefault="00B34678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Sequences (5’-3’)</w:t>
            </w:r>
          </w:p>
        </w:tc>
        <w:tc>
          <w:tcPr>
            <w:tcW w:w="132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B34678" w:rsidRPr="007F69FB" w:rsidRDefault="00B34678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Vectors</w:t>
            </w:r>
          </w:p>
        </w:tc>
      </w:tr>
      <w:tr w:rsidR="00B34678" w:rsidRPr="007F69FB" w:rsidTr="00BA4197">
        <w:tc>
          <w:tcPr>
            <w:tcW w:w="1242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B34678" w:rsidRPr="007F69FB" w:rsidRDefault="00F56088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UL56</w:t>
            </w:r>
            <w:r w:rsidRPr="007F69F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B34678" w:rsidRPr="007F69FB">
              <w:rPr>
                <w:rFonts w:ascii="Times New Roman" w:hAnsi="Times New Roman" w:cs="Times New Roman"/>
                <w:sz w:val="18"/>
                <w:szCs w:val="18"/>
              </w:rPr>
              <w:t>GFP F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B34678" w:rsidRPr="007F69FB" w:rsidRDefault="00B34678" w:rsidP="00F560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1-20</w:t>
            </w:r>
            <w:r w:rsidR="00F56088" w:rsidRPr="007F69FB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482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GC</w:t>
            </w: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CTCGAG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CTATGCCTCCACAACGAGCCCGC (</w:t>
            </w:r>
            <w:proofErr w:type="spellStart"/>
            <w:r w:rsidRPr="007F69FB">
              <w:rPr>
                <w:rFonts w:ascii="Times New Roman" w:hAnsi="Times New Roman" w:cs="Times New Roman"/>
                <w:i/>
                <w:sz w:val="18"/>
                <w:szCs w:val="18"/>
              </w:rPr>
              <w:t>Xho</w:t>
            </w:r>
            <w:proofErr w:type="spellEnd"/>
            <w:r w:rsidRPr="007F69FB">
              <w:rPr>
                <w:rFonts w:ascii="Times New Roman" w:hAnsi="Times New Roman" w:cs="Times New Roman"/>
                <w:sz w:val="18"/>
                <w:szCs w:val="18"/>
              </w:rPr>
              <w:t xml:space="preserve"> I)</w:t>
            </w:r>
          </w:p>
        </w:tc>
        <w:tc>
          <w:tcPr>
            <w:tcW w:w="132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pAcGFP1-C1</w:t>
            </w:r>
          </w:p>
        </w:tc>
      </w:tr>
      <w:tr w:rsidR="00B34678" w:rsidRPr="00F5200A" w:rsidTr="00BA4197"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F56088" w:rsidRPr="007F69FB" w:rsidRDefault="00F56088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UL56</w:t>
            </w:r>
            <w:r w:rsidRPr="007F69FB">
              <w:rPr>
                <w:rFonts w:ascii="Times New Roman" w:hAnsi="Times New Roman" w:cs="Times New Roman" w:hint="eastAsia"/>
                <w:sz w:val="18"/>
                <w:szCs w:val="18"/>
                <w:lang w:val="sv-SE"/>
              </w:rPr>
              <w:t xml:space="preserve"> </w:t>
            </w:r>
            <w:r w:rsidR="00B34678" w:rsidRPr="007F69FB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GFP R</w:t>
            </w:r>
          </w:p>
          <w:p w:rsidR="00F56088" w:rsidRPr="007F69FB" w:rsidRDefault="00F56088" w:rsidP="00F56088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UL56</w:t>
            </w:r>
            <w:r w:rsidRPr="007F69FB">
              <w:rPr>
                <w:rFonts w:ascii="Times New Roman" w:hAnsi="Times New Roman" w:cs="Times New Roman" w:hint="eastAsia"/>
                <w:sz w:val="18"/>
                <w:szCs w:val="18"/>
                <w:lang w:val="sv-SE"/>
              </w:rPr>
              <w:t xml:space="preserve"> Flag</w:t>
            </w:r>
            <w:r w:rsidRPr="007F69FB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F</w:t>
            </w:r>
          </w:p>
          <w:p w:rsidR="007F69FB" w:rsidRPr="00565A74" w:rsidRDefault="00F56088" w:rsidP="00F56088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565A7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UL56</w:t>
            </w:r>
            <w:r w:rsidRPr="00565A74">
              <w:rPr>
                <w:rFonts w:ascii="Times New Roman" w:hAnsi="Times New Roman" w:cs="Times New Roman" w:hint="eastAsia"/>
                <w:sz w:val="18"/>
                <w:szCs w:val="18"/>
                <w:lang w:val="sv-SE"/>
              </w:rPr>
              <w:t xml:space="preserve"> Flag</w:t>
            </w:r>
            <w:r w:rsidRPr="00565A74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</w:t>
            </w:r>
            <w:r w:rsidRPr="00565A74">
              <w:rPr>
                <w:rFonts w:ascii="Times New Roman" w:hAnsi="Times New Roman" w:cs="Times New Roman" w:hint="eastAsia"/>
                <w:sz w:val="18"/>
                <w:szCs w:val="18"/>
                <w:lang w:val="sv-SE"/>
              </w:rPr>
              <w:t>R</w:t>
            </w:r>
          </w:p>
          <w:p w:rsidR="00FC4DEF" w:rsidRPr="00565A74" w:rsidRDefault="007F69FB" w:rsidP="00F56088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UL56</w:t>
            </w:r>
            <w:r w:rsidRPr="007F69FB">
              <w:rPr>
                <w:rFonts w:ascii="Times New Roman" w:hAnsi="Times New Roman" w:cs="Times New Roman" w:hint="eastAsia"/>
                <w:sz w:val="18"/>
                <w:szCs w:val="18"/>
                <w:lang w:val="sv-SE"/>
              </w:rPr>
              <w:t xml:space="preserve"> </w:t>
            </w:r>
            <w:r w:rsidR="003D1A84">
              <w:rPr>
                <w:rFonts w:ascii="Times New Roman" w:hAnsi="Times New Roman" w:cs="Times New Roman" w:hint="eastAsia"/>
                <w:sz w:val="18"/>
                <w:szCs w:val="18"/>
                <w:lang w:val="sv-SE"/>
              </w:rPr>
              <w:t>HA</w:t>
            </w:r>
            <w:r w:rsidRPr="007F69FB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F</w:t>
            </w:r>
          </w:p>
          <w:p w:rsidR="00F5200A" w:rsidRPr="00BA4197" w:rsidRDefault="003D1A84" w:rsidP="00F56088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419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L56 HA R</w:t>
            </w:r>
          </w:p>
          <w:p w:rsidR="00F5200A" w:rsidRPr="00BA4197" w:rsidRDefault="00F5200A" w:rsidP="00F56088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419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b6a GFP F</w:t>
            </w:r>
          </w:p>
          <w:p w:rsidR="00F5200A" w:rsidRPr="00BA4197" w:rsidRDefault="00F5200A" w:rsidP="00F5200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419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b6a GFP R</w:t>
            </w:r>
          </w:p>
          <w:p w:rsidR="00F5200A" w:rsidRDefault="00F5200A" w:rsidP="00F56088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Rab6a 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Flag</w:t>
            </w:r>
            <w:r w:rsidRPr="00BA419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F</w:t>
            </w:r>
          </w:p>
          <w:p w:rsidR="00F5200A" w:rsidRPr="00BA4197" w:rsidRDefault="00F5200A" w:rsidP="00F56088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52C9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Rab6a 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Flag 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F56088" w:rsidRPr="007F69FB" w:rsidRDefault="00F56088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56088" w:rsidRDefault="00F56088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1-20</w:t>
            </w:r>
            <w:r w:rsidRPr="007F69FB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  <w:p w:rsidR="005D5420" w:rsidRDefault="005D5420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D5420" w:rsidRDefault="005D5420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1-20</w:t>
            </w:r>
            <w:r w:rsidRPr="007F69FB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  <w:p w:rsidR="00FE2DEC" w:rsidRDefault="00FE2DEC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E2DEC" w:rsidRDefault="00FE2DEC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1-2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  <w:p w:rsidR="00FE2DEC" w:rsidRDefault="00FE2DEC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E2DEC" w:rsidRPr="007F69FB" w:rsidRDefault="00FE2DE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1-2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GC</w:t>
            </w: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GGTACC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TCAGGGAAACACGACGGACTC (</w:t>
            </w:r>
            <w:proofErr w:type="spellStart"/>
            <w:r w:rsidRPr="007F69FB">
              <w:rPr>
                <w:rFonts w:ascii="Times New Roman" w:hAnsi="Times New Roman" w:cs="Times New Roman"/>
                <w:i/>
                <w:sz w:val="18"/>
                <w:szCs w:val="18"/>
              </w:rPr>
              <w:t>Kpn</w:t>
            </w:r>
            <w:proofErr w:type="spellEnd"/>
            <w:r w:rsidRPr="007F69F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I)</w:t>
            </w:r>
          </w:p>
          <w:p w:rsidR="00F56088" w:rsidRPr="007F69FB" w:rsidRDefault="00F56088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GC</w:t>
            </w: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AAGCTT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ATGCCTCCACAACGAGCCCGC</w:t>
            </w:r>
            <w:r w:rsidRPr="007F69F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69FB">
              <w:rPr>
                <w:rFonts w:ascii="Times New Roman" w:hAnsi="Times New Roman" w:cs="Times New Roman"/>
                <w:i/>
                <w:sz w:val="18"/>
                <w:szCs w:val="18"/>
              </w:rPr>
              <w:t>Hin</w:t>
            </w:r>
            <w:proofErr w:type="spellEnd"/>
            <w:r w:rsidRPr="007F69F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dIII</w:t>
            </w:r>
            <w:proofErr w:type="spellEnd"/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F56088" w:rsidRPr="007F69FB" w:rsidRDefault="00F56088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GC</w:t>
            </w: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GAATTC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TCAGGGAAACACGACGGACTC</w:t>
            </w:r>
            <w:r w:rsidRPr="007F69F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7F69F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Eco</w:t>
            </w:r>
            <w:r w:rsidRPr="007F69F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I)</w:t>
            </w:r>
          </w:p>
          <w:p w:rsidR="007F69FB" w:rsidRDefault="007F69FB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GC</w:t>
            </w:r>
            <w:r w:rsidRPr="00BA4197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GAATTC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TCATGCCTCCACAACGAGCCCGCG</w:t>
            </w:r>
            <w:r w:rsidRPr="007F69F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7F69F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Eco </w:t>
            </w:r>
            <w:r w:rsidRPr="007F69FB">
              <w:rPr>
                <w:rFonts w:ascii="Times New Roman" w:hAnsi="Times New Roman" w:cs="Times New Roman" w:hint="eastAsia"/>
                <w:sz w:val="18"/>
                <w:szCs w:val="18"/>
              </w:rPr>
              <w:t>RI)</w:t>
            </w:r>
          </w:p>
          <w:p w:rsidR="003D1A84" w:rsidRDefault="003D1A84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02C1">
              <w:rPr>
                <w:rFonts w:ascii="Times New Roman" w:hAnsi="Times New Roman" w:cs="Times New Roman"/>
                <w:sz w:val="18"/>
                <w:szCs w:val="18"/>
              </w:rPr>
              <w:t>GC</w:t>
            </w:r>
            <w:r w:rsidRPr="00BA4197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GGTACC</w:t>
            </w:r>
            <w:r w:rsidRPr="001802C1">
              <w:rPr>
                <w:rFonts w:ascii="Times New Roman" w:hAnsi="Times New Roman" w:cs="Times New Roman"/>
                <w:sz w:val="18"/>
                <w:szCs w:val="18"/>
              </w:rPr>
              <w:t>TCAGGGAAACACGACGGACT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proofErr w:type="spellStart"/>
            <w:r w:rsidRPr="007D1EC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Kpn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)</w:t>
            </w:r>
          </w:p>
          <w:p w:rsidR="00F5200A" w:rsidRDefault="00F5200A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197">
              <w:rPr>
                <w:rFonts w:ascii="Times New Roman" w:hAnsi="Times New Roman" w:cs="Times New Roman"/>
                <w:sz w:val="18"/>
                <w:szCs w:val="18"/>
              </w:rPr>
              <w:t>GC</w:t>
            </w:r>
            <w:r w:rsidRPr="00BA4197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GGTACC</w:t>
            </w:r>
            <w:r w:rsidRPr="00BA4197">
              <w:rPr>
                <w:rFonts w:ascii="Times New Roman" w:hAnsi="Times New Roman" w:cs="Times New Roman"/>
                <w:sz w:val="18"/>
                <w:szCs w:val="18"/>
              </w:rPr>
              <w:t>ATGTCCACGGGCGGAGACTT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proofErr w:type="spellStart"/>
            <w:r w:rsidRPr="007D1EC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Kpn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)</w:t>
            </w:r>
          </w:p>
          <w:p w:rsidR="00F5200A" w:rsidRDefault="00F5200A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197">
              <w:rPr>
                <w:rFonts w:ascii="Times New Roman" w:hAnsi="Times New Roman" w:cs="Times New Roman"/>
                <w:sz w:val="18"/>
                <w:szCs w:val="18"/>
              </w:rPr>
              <w:t>GC</w:t>
            </w:r>
            <w:r w:rsidRPr="00BA4197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GGATCC</w:t>
            </w:r>
            <w:r w:rsidRPr="00BA4197">
              <w:rPr>
                <w:rFonts w:ascii="Times New Roman" w:hAnsi="Times New Roman" w:cs="Times New Roman"/>
                <w:sz w:val="18"/>
                <w:szCs w:val="18"/>
              </w:rPr>
              <w:t>TTAGCAGGAACAGCCTCCTT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BA4197">
              <w:rPr>
                <w:rFonts w:ascii="Times New Roman" w:hAnsi="Times New Roman" w:cs="Times New Roman"/>
                <w:i/>
                <w:sz w:val="18"/>
                <w:szCs w:val="18"/>
              </w:rPr>
              <w:t>Ba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HI)</w:t>
            </w:r>
          </w:p>
          <w:p w:rsidR="00F5200A" w:rsidRDefault="00F5200A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197">
              <w:rPr>
                <w:rFonts w:ascii="Times New Roman" w:hAnsi="Times New Roman" w:cs="Times New Roman"/>
                <w:sz w:val="18"/>
                <w:szCs w:val="18"/>
              </w:rPr>
              <w:t>GC</w:t>
            </w:r>
            <w:r w:rsidRPr="00BA4197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AAGCTT</w:t>
            </w:r>
            <w:r w:rsidRPr="00BA4197">
              <w:rPr>
                <w:rFonts w:ascii="Times New Roman" w:hAnsi="Times New Roman" w:cs="Times New Roman"/>
                <w:sz w:val="18"/>
                <w:szCs w:val="18"/>
              </w:rPr>
              <w:t>ATGTCCACGGGCGGAGACTT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69FB">
              <w:rPr>
                <w:rFonts w:ascii="Times New Roman" w:hAnsi="Times New Roman" w:cs="Times New Roman"/>
                <w:i/>
                <w:sz w:val="18"/>
                <w:szCs w:val="18"/>
              </w:rPr>
              <w:t>Hin</w:t>
            </w:r>
            <w:proofErr w:type="spellEnd"/>
            <w:r w:rsidRPr="007F69F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dIII</w:t>
            </w:r>
            <w:proofErr w:type="spellEnd"/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F5200A" w:rsidRPr="007F69FB" w:rsidRDefault="00F5200A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197">
              <w:rPr>
                <w:rFonts w:ascii="Times New Roman" w:hAnsi="Times New Roman" w:cs="Times New Roman"/>
                <w:sz w:val="18"/>
                <w:szCs w:val="18"/>
              </w:rPr>
              <w:t>GC</w:t>
            </w:r>
            <w:r w:rsidRPr="00BA4197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GGATCC</w:t>
            </w:r>
            <w:r w:rsidRPr="00BA4197">
              <w:rPr>
                <w:rFonts w:ascii="Times New Roman" w:hAnsi="Times New Roman" w:cs="Times New Roman"/>
                <w:sz w:val="18"/>
                <w:szCs w:val="18"/>
              </w:rPr>
              <w:t>TTAGCAGGAACAGCCTCCTT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A52C9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a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HI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</w:tcPr>
          <w:p w:rsidR="00D63A73" w:rsidRPr="00565A74" w:rsidRDefault="00D63A73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  <w:p w:rsidR="00F56088" w:rsidRPr="00565A74" w:rsidRDefault="00F56088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bookmarkStart w:id="0" w:name="OLE_LINK66"/>
            <w:bookmarkStart w:id="1" w:name="OLE_LINK67"/>
            <w:r w:rsidRPr="00565A74">
              <w:rPr>
                <w:rFonts w:ascii="Times New Roman" w:hAnsi="Times New Roman" w:cs="Times New Roman" w:hint="eastAsia"/>
                <w:sz w:val="18"/>
                <w:szCs w:val="18"/>
                <w:lang w:val="sv-SE"/>
              </w:rPr>
              <w:t>p3</w:t>
            </w:r>
            <w:r w:rsidRPr="00565A74">
              <w:rPr>
                <w:rFonts w:ascii="Times New Roman" w:hAnsi="Times New Roman" w:cs="Times New Roman" w:hint="eastAsia"/>
                <w:sz w:val="18"/>
                <w:szCs w:val="18"/>
                <w:lang w:val="sv-SE"/>
              </w:rPr>
              <w:t>×</w:t>
            </w:r>
            <w:r w:rsidRPr="00565A74">
              <w:rPr>
                <w:rFonts w:ascii="Times New Roman" w:hAnsi="Times New Roman" w:cs="Times New Roman" w:hint="eastAsia"/>
                <w:sz w:val="18"/>
                <w:szCs w:val="18"/>
                <w:lang w:val="sv-SE"/>
              </w:rPr>
              <w:t>Flag</w:t>
            </w:r>
            <w:bookmarkEnd w:id="0"/>
            <w:bookmarkEnd w:id="1"/>
          </w:p>
          <w:p w:rsidR="003D1A84" w:rsidRPr="00565A74" w:rsidRDefault="003D1A84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  <w:p w:rsidR="003D1A84" w:rsidRDefault="003D1A84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565A74">
              <w:rPr>
                <w:rFonts w:ascii="Times New Roman" w:hAnsi="Times New Roman" w:cs="Times New Roman" w:hint="eastAsia"/>
                <w:sz w:val="18"/>
                <w:szCs w:val="18"/>
                <w:lang w:val="sv-SE"/>
              </w:rPr>
              <w:t>pCMV-HA</w:t>
            </w:r>
          </w:p>
          <w:p w:rsidR="00F5200A" w:rsidRDefault="00F5200A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  <w:p w:rsidR="00F5200A" w:rsidRDefault="00F5200A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BA4197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pAcGFP1-C1</w:t>
            </w:r>
          </w:p>
          <w:p w:rsidR="00F5200A" w:rsidRDefault="00F5200A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  <w:p w:rsidR="00F5200A" w:rsidRPr="00565A74" w:rsidRDefault="00F5200A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565A74">
              <w:rPr>
                <w:rFonts w:ascii="Times New Roman" w:hAnsi="Times New Roman" w:cs="Times New Roman" w:hint="eastAsia"/>
                <w:sz w:val="18"/>
                <w:szCs w:val="18"/>
                <w:lang w:val="sv-SE"/>
              </w:rPr>
              <w:t>p3</w:t>
            </w:r>
            <w:r w:rsidRPr="00565A74">
              <w:rPr>
                <w:rFonts w:ascii="Times New Roman" w:hAnsi="Times New Roman" w:cs="Times New Roman" w:hint="eastAsia"/>
                <w:sz w:val="18"/>
                <w:szCs w:val="18"/>
                <w:lang w:val="sv-SE"/>
              </w:rPr>
              <w:t>×</w:t>
            </w:r>
            <w:r w:rsidRPr="00565A74">
              <w:rPr>
                <w:rFonts w:ascii="Times New Roman" w:hAnsi="Times New Roman" w:cs="Times New Roman" w:hint="eastAsia"/>
                <w:sz w:val="18"/>
                <w:szCs w:val="18"/>
                <w:lang w:val="sv-SE"/>
              </w:rPr>
              <w:t>Flag</w:t>
            </w:r>
          </w:p>
        </w:tc>
      </w:tr>
      <w:tr w:rsidR="00B34678" w:rsidRPr="007F69FB" w:rsidTr="00BA4197"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UL56 S1 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1-67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GC</w:t>
            </w: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CTCGAG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CTATGCCTCCACAACGAGCCCGC (</w:t>
            </w:r>
            <w:proofErr w:type="spellStart"/>
            <w:r w:rsidRPr="007F69FB">
              <w:rPr>
                <w:rFonts w:ascii="Times New Roman" w:hAnsi="Times New Roman" w:cs="Times New Roman"/>
                <w:i/>
                <w:sz w:val="18"/>
                <w:szCs w:val="18"/>
              </w:rPr>
              <w:t>Xho</w:t>
            </w:r>
            <w:proofErr w:type="spellEnd"/>
            <w:r w:rsidRPr="007F69F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I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pAcGFP1-C1</w:t>
            </w:r>
          </w:p>
        </w:tc>
      </w:tr>
      <w:tr w:rsidR="00B34678" w:rsidRPr="007F69FB" w:rsidTr="00BA4197"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UL56 S1 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GC</w:t>
            </w: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GGTACC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TCAGAGCCCCGGAGCCTCCGC (</w:t>
            </w:r>
            <w:proofErr w:type="spellStart"/>
            <w:r w:rsidRPr="007F69FB">
              <w:rPr>
                <w:rFonts w:ascii="Times New Roman" w:hAnsi="Times New Roman" w:cs="Times New Roman"/>
                <w:i/>
                <w:sz w:val="18"/>
                <w:szCs w:val="18"/>
              </w:rPr>
              <w:t>Kpn</w:t>
            </w:r>
            <w:proofErr w:type="spellEnd"/>
            <w:r w:rsidRPr="007F69F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I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678" w:rsidRPr="007F69FB" w:rsidTr="00BA4197"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UL56 S2 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68-134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GC</w:t>
            </w: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CTCGAG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CTGGCGCCCCCGGCTCCAGGCCG (</w:t>
            </w:r>
            <w:proofErr w:type="spellStart"/>
            <w:r w:rsidRPr="007F69FB">
              <w:rPr>
                <w:rFonts w:ascii="Times New Roman" w:hAnsi="Times New Roman" w:cs="Times New Roman"/>
                <w:i/>
                <w:sz w:val="18"/>
                <w:szCs w:val="18"/>
              </w:rPr>
              <w:t>Xho</w:t>
            </w:r>
            <w:proofErr w:type="spellEnd"/>
            <w:r w:rsidRPr="007F69F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I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pAcGFP1-C1</w:t>
            </w:r>
          </w:p>
        </w:tc>
      </w:tr>
      <w:tr w:rsidR="00B34678" w:rsidRPr="007F69FB" w:rsidTr="00BA4197"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UL56 S2 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GC</w:t>
            </w: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  <w:lang w:val="sv-SE"/>
              </w:rPr>
              <w:t>GGTACC</w:t>
            </w:r>
            <w:r w:rsidRPr="007F69FB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TCACGGGTGCGGCCCGATGAC 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69FB">
              <w:rPr>
                <w:rFonts w:ascii="Times New Roman" w:hAnsi="Times New Roman" w:cs="Times New Roman"/>
                <w:i/>
                <w:sz w:val="18"/>
                <w:szCs w:val="18"/>
              </w:rPr>
              <w:t>Kpn</w:t>
            </w:r>
            <w:proofErr w:type="spellEnd"/>
            <w:r w:rsidRPr="007F69F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I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</w:tr>
      <w:tr w:rsidR="00B34678" w:rsidRPr="007F69FB" w:rsidTr="00BA4197"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UL56 S3 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F560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135-20</w:t>
            </w:r>
            <w:r w:rsidR="00F56088" w:rsidRPr="007F69FB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GC</w:t>
            </w: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CTCGAG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CTCCGCGCCCCCGCGACTGGATC (</w:t>
            </w:r>
            <w:proofErr w:type="spellStart"/>
            <w:r w:rsidRPr="007F69FB">
              <w:rPr>
                <w:rFonts w:ascii="Times New Roman" w:hAnsi="Times New Roman" w:cs="Times New Roman"/>
                <w:i/>
                <w:sz w:val="18"/>
                <w:szCs w:val="18"/>
              </w:rPr>
              <w:t>Xho</w:t>
            </w:r>
            <w:proofErr w:type="spellEnd"/>
            <w:r w:rsidRPr="007F69F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I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pAcGFP1-C1</w:t>
            </w:r>
          </w:p>
        </w:tc>
      </w:tr>
      <w:tr w:rsidR="00B34678" w:rsidRPr="007F69FB" w:rsidTr="00BA4197"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UL56 S3 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tabs>
                <w:tab w:val="left" w:pos="6480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GC</w:t>
            </w: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GGTACC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TCAGGGAAACACGACGGACTC</w:t>
            </w:r>
            <w:r w:rsidRPr="007F69F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69FB">
              <w:rPr>
                <w:rFonts w:ascii="Times New Roman" w:hAnsi="Times New Roman" w:cs="Times New Roman"/>
                <w:i/>
                <w:sz w:val="18"/>
                <w:szCs w:val="18"/>
              </w:rPr>
              <w:t>Kpn</w:t>
            </w:r>
            <w:proofErr w:type="spellEnd"/>
            <w:r w:rsidRPr="007F69F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I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678" w:rsidRPr="007F69FB" w:rsidTr="00BA4197"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UL56 S4 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135-171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GC</w:t>
            </w: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CTCGAG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CTCCGCGCCCCCGCGACTGGATC (</w:t>
            </w:r>
            <w:proofErr w:type="spellStart"/>
            <w:r w:rsidRPr="007F69FB">
              <w:rPr>
                <w:rFonts w:ascii="Times New Roman" w:hAnsi="Times New Roman" w:cs="Times New Roman"/>
                <w:i/>
                <w:sz w:val="18"/>
                <w:szCs w:val="18"/>
              </w:rPr>
              <w:t>Xho</w:t>
            </w:r>
            <w:proofErr w:type="spellEnd"/>
            <w:r w:rsidRPr="007F69F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I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pAcGFP1-C1</w:t>
            </w:r>
          </w:p>
        </w:tc>
      </w:tr>
      <w:tr w:rsidR="00B34678" w:rsidRPr="007F69FB" w:rsidTr="00BA4197"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UL56 S4 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GC</w:t>
            </w: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GGTACC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TCATTCGGGGTAGCGGCAGTC (</w:t>
            </w:r>
            <w:proofErr w:type="spellStart"/>
            <w:r w:rsidRPr="007F69FB">
              <w:rPr>
                <w:rFonts w:ascii="Times New Roman" w:hAnsi="Times New Roman" w:cs="Times New Roman"/>
                <w:i/>
                <w:sz w:val="18"/>
                <w:szCs w:val="18"/>
              </w:rPr>
              <w:t>Kpn</w:t>
            </w:r>
            <w:proofErr w:type="spellEnd"/>
            <w:r w:rsidRPr="007F69F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I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678" w:rsidRPr="007F69FB" w:rsidTr="00BA4197"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UL56 S5 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F560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172-20</w:t>
            </w:r>
            <w:r w:rsidR="00F56088" w:rsidRPr="007F69FB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GC</w:t>
            </w: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CTCGAG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CTGACCGCCCGATGGTGCTCGTG(</w:t>
            </w:r>
            <w:proofErr w:type="spellStart"/>
            <w:r w:rsidRPr="007F69FB">
              <w:rPr>
                <w:rFonts w:ascii="Times New Roman" w:hAnsi="Times New Roman" w:cs="Times New Roman"/>
                <w:i/>
                <w:sz w:val="18"/>
                <w:szCs w:val="18"/>
              </w:rPr>
              <w:t>Xho</w:t>
            </w:r>
            <w:proofErr w:type="spellEnd"/>
            <w:r w:rsidRPr="007F69F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I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pAcGFP1-C1</w:t>
            </w:r>
          </w:p>
        </w:tc>
      </w:tr>
      <w:tr w:rsidR="00B34678" w:rsidRPr="007F69FB" w:rsidTr="00BA4197"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UL56 S5 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tabs>
                <w:tab w:val="left" w:pos="6480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GC</w:t>
            </w: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GGTACC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TCAGGGAAACACGACGGACTC (</w:t>
            </w:r>
            <w:proofErr w:type="spellStart"/>
            <w:r w:rsidRPr="007F69FB">
              <w:rPr>
                <w:rFonts w:ascii="Times New Roman" w:hAnsi="Times New Roman" w:cs="Times New Roman"/>
                <w:i/>
                <w:sz w:val="18"/>
                <w:szCs w:val="18"/>
              </w:rPr>
              <w:t>Kpn</w:t>
            </w:r>
            <w:proofErr w:type="spellEnd"/>
            <w:r w:rsidRPr="007F69F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I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678" w:rsidRPr="007F69FB" w:rsidTr="00BA4197"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UL56 S6 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151-187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GC</w:t>
            </w: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CTCGAG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CTCTGCTGGGCCCCTTCAGCCAG (</w:t>
            </w:r>
            <w:proofErr w:type="spellStart"/>
            <w:r w:rsidRPr="007F69FB">
              <w:rPr>
                <w:rFonts w:ascii="Times New Roman" w:hAnsi="Times New Roman" w:cs="Times New Roman"/>
                <w:i/>
                <w:sz w:val="18"/>
                <w:szCs w:val="18"/>
              </w:rPr>
              <w:t>Xho</w:t>
            </w:r>
            <w:proofErr w:type="spellEnd"/>
            <w:r w:rsidRPr="007F69F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I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pAcGFP1-C1</w:t>
            </w:r>
          </w:p>
        </w:tc>
      </w:tr>
      <w:tr w:rsidR="00B34678" w:rsidRPr="007F69FB" w:rsidTr="00BA4197">
        <w:tc>
          <w:tcPr>
            <w:tcW w:w="124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B34678" w:rsidRPr="007F69FB" w:rsidRDefault="00B34678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UL56 S6 R</w:t>
            </w:r>
          </w:p>
        </w:tc>
        <w:tc>
          <w:tcPr>
            <w:tcW w:w="113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B34678" w:rsidRPr="007F69FB" w:rsidRDefault="00B34678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B34678" w:rsidRPr="007F69FB" w:rsidRDefault="00B34678" w:rsidP="003E01D7">
            <w:pPr>
              <w:tabs>
                <w:tab w:val="left" w:pos="6480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GC</w:t>
            </w: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GGTACC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TCACAGGAGCAGTCCCCCCCA (</w:t>
            </w:r>
            <w:proofErr w:type="spellStart"/>
            <w:r w:rsidRPr="007F69FB">
              <w:rPr>
                <w:rFonts w:ascii="Times New Roman" w:hAnsi="Times New Roman" w:cs="Times New Roman"/>
                <w:i/>
                <w:sz w:val="18"/>
                <w:szCs w:val="18"/>
              </w:rPr>
              <w:t>Kpn</w:t>
            </w:r>
            <w:proofErr w:type="spellEnd"/>
            <w:r w:rsidRPr="007F69F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I)</w:t>
            </w:r>
          </w:p>
        </w:tc>
        <w:tc>
          <w:tcPr>
            <w:tcW w:w="132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B34678" w:rsidRPr="007F69FB" w:rsidRDefault="00B34678" w:rsidP="003E01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B34678" w:rsidRPr="007F69FB" w:rsidRDefault="00B34678" w:rsidP="00B34678">
      <w:pPr>
        <w:rPr>
          <w:rFonts w:ascii="Times New Roman" w:hAnsi="Times New Roman" w:cs="Times New Roman"/>
          <w:b/>
          <w:sz w:val="18"/>
          <w:szCs w:val="18"/>
        </w:rPr>
      </w:pPr>
      <w:r w:rsidRPr="007F69FB">
        <w:rPr>
          <w:rFonts w:ascii="Times New Roman" w:hAnsi="Times New Roman" w:cs="Times New Roman"/>
          <w:b/>
          <w:sz w:val="18"/>
          <w:szCs w:val="18"/>
        </w:rPr>
        <w:br w:type="page"/>
      </w:r>
      <w:r w:rsidRPr="007F69FB">
        <w:rPr>
          <w:rFonts w:ascii="Times New Roman" w:hAnsi="Times New Roman" w:cs="Times New Roman"/>
          <w:b/>
          <w:sz w:val="18"/>
          <w:szCs w:val="18"/>
        </w:rPr>
        <w:lastRenderedPageBreak/>
        <w:t xml:space="preserve">Table S2. </w:t>
      </w:r>
      <w:proofErr w:type="spellStart"/>
      <w:r w:rsidRPr="007F69FB">
        <w:rPr>
          <w:rFonts w:ascii="Times New Roman" w:hAnsi="Times New Roman" w:cs="Times New Roman"/>
          <w:b/>
          <w:sz w:val="18"/>
          <w:szCs w:val="18"/>
        </w:rPr>
        <w:t>Oligos</w:t>
      </w:r>
      <w:proofErr w:type="spellEnd"/>
      <w:r w:rsidR="0097106C">
        <w:rPr>
          <w:rFonts w:ascii="Times New Roman" w:hAnsi="Times New Roman" w:cs="Times New Roman"/>
          <w:b/>
          <w:sz w:val="18"/>
          <w:szCs w:val="18"/>
        </w:rPr>
        <w:t xml:space="preserve"> used in this study</w:t>
      </w:r>
      <w:r w:rsidR="0097106C">
        <w:rPr>
          <w:rFonts w:ascii="Times New Roman" w:hAnsi="Times New Roman" w:cs="Times New Roman" w:hint="eastAsia"/>
          <w:b/>
          <w:sz w:val="18"/>
          <w:szCs w:val="18"/>
        </w:rPr>
        <w:t xml:space="preserve"> 1</w:t>
      </w:r>
    </w:p>
    <w:tbl>
      <w:tblPr>
        <w:tblW w:w="8472" w:type="dxa"/>
        <w:tblLayout w:type="fixed"/>
        <w:tblLook w:val="04A0" w:firstRow="1" w:lastRow="0" w:firstColumn="1" w:lastColumn="0" w:noHBand="0" w:noVBand="1"/>
      </w:tblPr>
      <w:tblGrid>
        <w:gridCol w:w="817"/>
        <w:gridCol w:w="1134"/>
        <w:gridCol w:w="5245"/>
        <w:gridCol w:w="1276"/>
      </w:tblGrid>
      <w:tr w:rsidR="00B34678" w:rsidRPr="007F69FB" w:rsidTr="007F69FB">
        <w:tc>
          <w:tcPr>
            <w:tcW w:w="81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Oligos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Region (aa)</w:t>
            </w:r>
          </w:p>
        </w:tc>
        <w:tc>
          <w:tcPr>
            <w:tcW w:w="524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Sequences (5’-3’)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Vectors</w:t>
            </w:r>
          </w:p>
        </w:tc>
      </w:tr>
      <w:tr w:rsidR="00B34678" w:rsidRPr="007F69FB" w:rsidTr="007F69FB">
        <w:tc>
          <w:tcPr>
            <w:tcW w:w="81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S7 F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172-187</w:t>
            </w:r>
          </w:p>
        </w:tc>
        <w:tc>
          <w:tcPr>
            <w:tcW w:w="524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TCGAG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CTGACCGCCCGATGGTGCTCGTGGGCTTCCTCTGGGGGGGACTGCTCCTGTGA</w:t>
            </w: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A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pAcGFP1-C1</w:t>
            </w:r>
          </w:p>
        </w:tc>
      </w:tr>
      <w:tr w:rsidR="00B34678" w:rsidRPr="007F69FB" w:rsidTr="007F69FB">
        <w:tc>
          <w:tcPr>
            <w:tcW w:w="817" w:type="dxa"/>
            <w:tcBorders>
              <w:top w:val="nil"/>
              <w:bottom w:val="nil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S7 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AGCTT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TCACAGGAGCAGTCCCCCCCAGAGGAAGCCCACGAGCACCATCGGGCGGTCAG</w:t>
            </w: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4678" w:rsidRPr="007F69FB" w:rsidTr="007F69FB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S8 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172-186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TCGAG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CTGACCGCCCGATGGTGCTCGTGGGCTTCCTCTGGGGGGGACTGCTCTGA</w:t>
            </w: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pAcGFP1-C1</w:t>
            </w:r>
          </w:p>
        </w:tc>
      </w:tr>
      <w:tr w:rsidR="00B34678" w:rsidRPr="007F69FB" w:rsidTr="007F69FB">
        <w:tc>
          <w:tcPr>
            <w:tcW w:w="817" w:type="dxa"/>
            <w:tcBorders>
              <w:top w:val="nil"/>
              <w:bottom w:val="nil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S8 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AGCTT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TCAGAGCAGTCCCCCCCAGAGGAAGCCCACGAGCACCATCGGGCGGTCAG</w:t>
            </w: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4678" w:rsidRPr="007F69FB" w:rsidTr="007F69FB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S9 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173-187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TCGAG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CTCGCCCGATGGTGCTCGTGGGCTTCCTCTGGGGGGGACTGCTCCTGTGA</w:t>
            </w: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pAcGFP1-C1</w:t>
            </w:r>
          </w:p>
        </w:tc>
      </w:tr>
      <w:tr w:rsidR="00B34678" w:rsidRPr="007F69FB" w:rsidTr="007F69FB">
        <w:tc>
          <w:tcPr>
            <w:tcW w:w="817" w:type="dxa"/>
            <w:tcBorders>
              <w:top w:val="nil"/>
              <w:bottom w:val="nil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S9 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AGCTT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TCACAGGAGCAGTCCCCCCCAGAGGAAGCCCACGAGCACCATCGGGCGAG</w:t>
            </w: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4678" w:rsidRPr="007F69FB" w:rsidTr="007F69FB">
        <w:tc>
          <w:tcPr>
            <w:tcW w:w="8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S10 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173-186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TCGAG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CTCGCCCGATGGTGCTCGTGGGCTTCCTCTGGGGGGGACTGCTCTGA</w:t>
            </w: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pAcGFP1-C1</w:t>
            </w:r>
          </w:p>
        </w:tc>
      </w:tr>
      <w:tr w:rsidR="00B34678" w:rsidRPr="007F69FB" w:rsidTr="007F69FB">
        <w:tc>
          <w:tcPr>
            <w:tcW w:w="817" w:type="dxa"/>
            <w:tcBorders>
              <w:top w:val="nil"/>
              <w:bottom w:val="nil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S10 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AGCTT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TCAGAGCAGTCCCCCCCAGAGGAAGCCCACGAGCACCATCGGGCGAG</w:t>
            </w: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4678" w:rsidRPr="007F69FB" w:rsidTr="007F69FB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S11 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174-186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TCGAG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CTCCGATGGTGCTCGTGGGCTTCCTCTGGGGGGGACTGCTCTGA</w:t>
            </w: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pAcGFP1-C1</w:t>
            </w:r>
          </w:p>
        </w:tc>
      </w:tr>
      <w:tr w:rsidR="00B34678" w:rsidRPr="007F69FB" w:rsidTr="007F69FB">
        <w:tc>
          <w:tcPr>
            <w:tcW w:w="817" w:type="dxa"/>
            <w:tcBorders>
              <w:top w:val="nil"/>
              <w:bottom w:val="nil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S11 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AGCTT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TCAGAGCAGTCCCCCCCAGAGGAAGCCCACGAGCACCATCGGAG</w:t>
            </w: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4678" w:rsidRPr="007F69FB" w:rsidTr="007F69FB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S12 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173-185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TCGAG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CTCGCCCGATGGTGCTCGTGGGCTTCCTCTGGGGGGGACTGTGA</w:t>
            </w: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pAcGFP1-C1</w:t>
            </w:r>
          </w:p>
        </w:tc>
      </w:tr>
      <w:tr w:rsidR="00B34678" w:rsidRPr="007F69FB" w:rsidTr="007F69FB">
        <w:tc>
          <w:tcPr>
            <w:tcW w:w="817" w:type="dxa"/>
            <w:tcBorders>
              <w:top w:val="nil"/>
              <w:bottom w:val="nil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S12 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AGCTT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TCACAGTCCCCCCCAGAGGAAGCCCACGAGCACCATCGGGCGAG</w:t>
            </w: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4678" w:rsidRPr="007F69FB" w:rsidTr="007F69FB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S13 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174-185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TCGAG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CTCCGATGGTGCTCGTGGGCTTCCTCTGGGGGGGACTGTGA</w:t>
            </w: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pAcGFP1-C1</w:t>
            </w:r>
          </w:p>
        </w:tc>
      </w:tr>
      <w:tr w:rsidR="00B34678" w:rsidRPr="007F69FB" w:rsidTr="007F69FB">
        <w:tc>
          <w:tcPr>
            <w:tcW w:w="817" w:type="dxa"/>
            <w:tcBorders>
              <w:top w:val="nil"/>
              <w:bottom w:val="nil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S13 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AGCTT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TCACAGTCCCCCCCAGAGGAAGCCCACGAGCACCATCGGAG</w:t>
            </w: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4678" w:rsidRPr="007F69FB" w:rsidTr="007F69FB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S14 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174-184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TCGAG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CTCCGATGGTGCTCGTGGGCTTCCTCTGGGGGGGATGA</w:t>
            </w: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pAcGFP1-C1</w:t>
            </w:r>
          </w:p>
        </w:tc>
      </w:tr>
      <w:tr w:rsidR="00B34678" w:rsidRPr="007F69FB" w:rsidTr="007F69FB">
        <w:tc>
          <w:tcPr>
            <w:tcW w:w="817" w:type="dxa"/>
            <w:tcBorders>
              <w:top w:val="nil"/>
              <w:bottom w:val="nil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S14 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AGCTT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TCATCCCCCCCAGAGGAAGCCCACGAGCACCATCGGAG</w:t>
            </w: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4678" w:rsidRPr="007F69FB" w:rsidTr="007F69FB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S15 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175-185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TCGAG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CTATGGTGCTCGTGGGCTTCCTCTGGGGGGGACTGTGA</w:t>
            </w: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pAcGFP1-C1</w:t>
            </w:r>
          </w:p>
        </w:tc>
      </w:tr>
      <w:tr w:rsidR="00B34678" w:rsidRPr="007F69FB" w:rsidTr="007F69FB">
        <w:tc>
          <w:tcPr>
            <w:tcW w:w="817" w:type="dxa"/>
            <w:tcBorders>
              <w:top w:val="nil"/>
              <w:bottom w:val="nil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S15 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AGCTT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TCACAGTCCCCCCCAGAGGAAGCCCACGAGCACCATAG</w:t>
            </w: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4678" w:rsidRPr="007F69FB" w:rsidTr="007F69FB">
        <w:trPr>
          <w:trHeight w:val="74"/>
        </w:trPr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S16 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175-184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TCGAG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CTATGGTGCTCGTGGGCTTCCTCTGGGGGGGATGA</w:t>
            </w: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pAcGFP1-C1</w:t>
            </w:r>
          </w:p>
        </w:tc>
      </w:tr>
      <w:tr w:rsidR="00B34678" w:rsidRPr="007F69FB" w:rsidTr="007F69FB">
        <w:tc>
          <w:tcPr>
            <w:tcW w:w="817" w:type="dxa"/>
            <w:tcBorders>
              <w:top w:val="nil"/>
              <w:bottom w:val="single" w:sz="8" w:space="0" w:color="000000" w:themeColor="text1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S16 R</w:t>
            </w:r>
          </w:p>
        </w:tc>
        <w:tc>
          <w:tcPr>
            <w:tcW w:w="1134" w:type="dxa"/>
            <w:tcBorders>
              <w:top w:val="nil"/>
              <w:bottom w:val="single" w:sz="8" w:space="0" w:color="000000" w:themeColor="text1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nil"/>
              <w:bottom w:val="single" w:sz="8" w:space="0" w:color="000000" w:themeColor="text1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AGCTT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TCATCCCCCCCAGAGGAAGCCCACGAGCACCATAG</w:t>
            </w: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C</w:t>
            </w:r>
          </w:p>
        </w:tc>
        <w:tc>
          <w:tcPr>
            <w:tcW w:w="1276" w:type="dxa"/>
            <w:tcBorders>
              <w:top w:val="nil"/>
              <w:bottom w:val="single" w:sz="8" w:space="0" w:color="000000" w:themeColor="text1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</w:tbl>
    <w:p w:rsidR="00B34678" w:rsidRPr="007F69FB" w:rsidRDefault="00B34678" w:rsidP="00B34678">
      <w:pPr>
        <w:rPr>
          <w:rFonts w:ascii="Times New Roman" w:hAnsi="Times New Roman" w:cs="Times New Roman"/>
          <w:b/>
          <w:sz w:val="18"/>
          <w:szCs w:val="18"/>
        </w:rPr>
      </w:pPr>
    </w:p>
    <w:p w:rsidR="00D174C8" w:rsidRDefault="00D174C8" w:rsidP="00B34678">
      <w:pPr>
        <w:rPr>
          <w:rFonts w:ascii="Times New Roman" w:hAnsi="Times New Roman" w:cs="Times New Roman"/>
          <w:b/>
          <w:sz w:val="18"/>
          <w:szCs w:val="18"/>
        </w:rPr>
      </w:pPr>
    </w:p>
    <w:p w:rsidR="007F69FB" w:rsidRDefault="007F69FB" w:rsidP="00B34678">
      <w:pPr>
        <w:rPr>
          <w:rFonts w:ascii="Times New Roman" w:hAnsi="Times New Roman" w:cs="Times New Roman"/>
          <w:b/>
          <w:sz w:val="18"/>
          <w:szCs w:val="18"/>
        </w:rPr>
      </w:pPr>
    </w:p>
    <w:p w:rsidR="007F69FB" w:rsidRPr="007F69FB" w:rsidRDefault="007F69FB" w:rsidP="00B34678">
      <w:pPr>
        <w:rPr>
          <w:rFonts w:ascii="Times New Roman" w:hAnsi="Times New Roman" w:cs="Times New Roman"/>
          <w:b/>
          <w:sz w:val="18"/>
          <w:szCs w:val="18"/>
        </w:rPr>
      </w:pPr>
    </w:p>
    <w:p w:rsidR="00B34678" w:rsidRPr="007F69FB" w:rsidRDefault="00B34678" w:rsidP="00B34678">
      <w:pPr>
        <w:rPr>
          <w:rFonts w:ascii="Times New Roman" w:hAnsi="Times New Roman" w:cs="Times New Roman"/>
          <w:b/>
          <w:sz w:val="18"/>
          <w:szCs w:val="18"/>
        </w:rPr>
      </w:pPr>
      <w:r w:rsidRPr="007F69FB">
        <w:rPr>
          <w:rFonts w:ascii="Times New Roman" w:hAnsi="Times New Roman" w:cs="Times New Roman"/>
          <w:b/>
          <w:sz w:val="18"/>
          <w:szCs w:val="18"/>
        </w:rPr>
        <w:lastRenderedPageBreak/>
        <w:t xml:space="preserve">Table S3 </w:t>
      </w:r>
      <w:proofErr w:type="spellStart"/>
      <w:r w:rsidRPr="007F69FB">
        <w:rPr>
          <w:rFonts w:ascii="Times New Roman" w:hAnsi="Times New Roman" w:cs="Times New Roman"/>
          <w:b/>
          <w:sz w:val="18"/>
          <w:szCs w:val="18"/>
        </w:rPr>
        <w:t>Oligos</w:t>
      </w:r>
      <w:proofErr w:type="spellEnd"/>
      <w:r w:rsidRPr="007F69FB">
        <w:rPr>
          <w:rFonts w:ascii="Times New Roman" w:hAnsi="Times New Roman" w:cs="Times New Roman"/>
          <w:b/>
          <w:sz w:val="18"/>
          <w:szCs w:val="18"/>
        </w:rPr>
        <w:t xml:space="preserve"> used in this study 2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1417"/>
        <w:gridCol w:w="4536"/>
        <w:gridCol w:w="1610"/>
      </w:tblGrid>
      <w:tr w:rsidR="00B34678" w:rsidRPr="007F69FB" w:rsidTr="00D174C8">
        <w:tc>
          <w:tcPr>
            <w:tcW w:w="959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Oligos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Region</w:t>
            </w:r>
            <w:r w:rsidR="00D174C8" w:rsidRPr="007F69F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aa)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53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Sequences (5’-3’)</w:t>
            </w:r>
          </w:p>
        </w:tc>
        <w:tc>
          <w:tcPr>
            <w:tcW w:w="161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Vectors</w:t>
            </w:r>
          </w:p>
        </w:tc>
      </w:tr>
      <w:tr w:rsidR="00B34678" w:rsidRPr="007F69FB" w:rsidTr="00D174C8">
        <w:tc>
          <w:tcPr>
            <w:tcW w:w="95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T1 F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174-183</w:t>
            </w:r>
          </w:p>
        </w:tc>
        <w:tc>
          <w:tcPr>
            <w:tcW w:w="453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TCGAG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CTCCGATGGTGCTCGTGGGCTTCCTCTGGGGGTGA</w:t>
            </w: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A</w:t>
            </w:r>
          </w:p>
        </w:tc>
        <w:tc>
          <w:tcPr>
            <w:tcW w:w="161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pAcGFP1-C1</w:t>
            </w:r>
          </w:p>
        </w:tc>
      </w:tr>
      <w:tr w:rsidR="00B34678" w:rsidRPr="007F69FB" w:rsidTr="00D174C8">
        <w:tc>
          <w:tcPr>
            <w:tcW w:w="959" w:type="dxa"/>
            <w:tcBorders>
              <w:top w:val="nil"/>
              <w:bottom w:val="nil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T1 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AGCTT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TCACCCCCAGAGGAAGCCCACGAGCACCATCGGAG</w:t>
            </w: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C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34678" w:rsidRPr="007F69FB" w:rsidRDefault="00B34678" w:rsidP="00C8589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4678" w:rsidRPr="007F69FB" w:rsidTr="00D174C8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T2 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174-182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TCGAG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CTCCGATGGTGCTCGTGGGCTTCCTCTGGTGA</w:t>
            </w: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A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pAcGFP1-C1</w:t>
            </w:r>
          </w:p>
        </w:tc>
      </w:tr>
      <w:tr w:rsidR="00B34678" w:rsidRPr="007F69FB" w:rsidTr="00D174C8">
        <w:tc>
          <w:tcPr>
            <w:tcW w:w="959" w:type="dxa"/>
            <w:tcBorders>
              <w:top w:val="nil"/>
              <w:bottom w:val="nil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T2 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AGCTT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TCACCAGAGGAAGCCCACGAGCACCATCGGAG</w:t>
            </w: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C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4678" w:rsidRPr="007F69FB" w:rsidTr="00D174C8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T3 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174-18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TCGAG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CTCCGATGGTGCTCGTGGGCTTCCTCTGA</w:t>
            </w: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A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pAcGFP1-C1</w:t>
            </w:r>
          </w:p>
        </w:tc>
      </w:tr>
      <w:tr w:rsidR="00B34678" w:rsidRPr="007F69FB" w:rsidTr="00D174C8">
        <w:tc>
          <w:tcPr>
            <w:tcW w:w="959" w:type="dxa"/>
            <w:tcBorders>
              <w:top w:val="nil"/>
              <w:bottom w:val="nil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T3 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AGCTT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TCAGAGGAAGCCCACGAGCACCATCGGAG</w:t>
            </w: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C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4678" w:rsidRPr="007F69FB" w:rsidTr="00D174C8">
        <w:tc>
          <w:tcPr>
            <w:tcW w:w="959" w:type="dxa"/>
            <w:tcBorders>
              <w:top w:val="nil"/>
            </w:tcBorders>
            <w:shd w:val="clear" w:color="auto" w:fill="auto"/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T4 F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174-180</w:t>
            </w:r>
          </w:p>
        </w:tc>
        <w:tc>
          <w:tcPr>
            <w:tcW w:w="4536" w:type="dxa"/>
            <w:tcBorders>
              <w:top w:val="nil"/>
            </w:tcBorders>
            <w:shd w:val="clear" w:color="auto" w:fill="auto"/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TCGAG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CTCCGATGGTGCTCGTGGGCTTCTGA</w:t>
            </w: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A</w:t>
            </w:r>
          </w:p>
        </w:tc>
        <w:tc>
          <w:tcPr>
            <w:tcW w:w="1610" w:type="dxa"/>
            <w:tcBorders>
              <w:top w:val="nil"/>
            </w:tcBorders>
            <w:shd w:val="clear" w:color="auto" w:fill="auto"/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pAcGFP1-C1</w:t>
            </w:r>
          </w:p>
        </w:tc>
      </w:tr>
      <w:tr w:rsidR="00B34678" w:rsidRPr="007F69FB" w:rsidTr="00D174C8">
        <w:tc>
          <w:tcPr>
            <w:tcW w:w="959" w:type="dxa"/>
            <w:tcBorders>
              <w:top w:val="nil"/>
              <w:bottom w:val="single" w:sz="4" w:space="0" w:color="auto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T4 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AGCTT</w:t>
            </w:r>
            <w:r w:rsidRPr="007F69FB">
              <w:rPr>
                <w:rFonts w:ascii="Times New Roman" w:hAnsi="Times New Roman" w:cs="Times New Roman"/>
                <w:sz w:val="18"/>
                <w:szCs w:val="18"/>
              </w:rPr>
              <w:t>TCAGAAGCCCACGAGCACCATCGGAG</w:t>
            </w:r>
            <w:r w:rsidRPr="007F69FB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C</w:t>
            </w:r>
          </w:p>
        </w:tc>
        <w:tc>
          <w:tcPr>
            <w:tcW w:w="1610" w:type="dxa"/>
            <w:tcBorders>
              <w:top w:val="nil"/>
              <w:bottom w:val="single" w:sz="4" w:space="0" w:color="auto"/>
            </w:tcBorders>
          </w:tcPr>
          <w:p w:rsidR="00B34678" w:rsidRPr="007F69FB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</w:tbl>
    <w:p w:rsidR="00B34678" w:rsidRPr="00565A74" w:rsidRDefault="00B34678" w:rsidP="00B34678">
      <w:pPr>
        <w:rPr>
          <w:rFonts w:ascii="Times New Roman" w:hAnsi="Times New Roman" w:cs="Times New Roman"/>
          <w:b/>
          <w:sz w:val="18"/>
          <w:szCs w:val="18"/>
        </w:rPr>
      </w:pPr>
      <w:r w:rsidRPr="005D3950">
        <w:rPr>
          <w:rFonts w:ascii="Times New Roman" w:hAnsi="Times New Roman" w:cs="Times New Roman"/>
          <w:b/>
          <w:sz w:val="24"/>
          <w:szCs w:val="24"/>
        </w:rPr>
        <w:br w:type="page"/>
      </w:r>
      <w:r w:rsidRPr="00565A74">
        <w:rPr>
          <w:rFonts w:ascii="Times New Roman" w:hAnsi="Times New Roman" w:cs="Times New Roman"/>
          <w:b/>
          <w:sz w:val="18"/>
          <w:szCs w:val="18"/>
        </w:rPr>
        <w:lastRenderedPageBreak/>
        <w:t xml:space="preserve">Table S4 </w:t>
      </w:r>
      <w:proofErr w:type="spellStart"/>
      <w:r w:rsidRPr="00565A74">
        <w:rPr>
          <w:rFonts w:ascii="Times New Roman" w:hAnsi="Times New Roman" w:cs="Times New Roman"/>
          <w:b/>
          <w:sz w:val="18"/>
          <w:szCs w:val="18"/>
        </w:rPr>
        <w:t>Oligos</w:t>
      </w:r>
      <w:proofErr w:type="spellEnd"/>
      <w:r w:rsidRPr="00565A74">
        <w:rPr>
          <w:rFonts w:ascii="Times New Roman" w:hAnsi="Times New Roman" w:cs="Times New Roman"/>
          <w:b/>
          <w:sz w:val="18"/>
          <w:szCs w:val="18"/>
        </w:rPr>
        <w:t xml:space="preserve"> used in this study 3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1417"/>
        <w:gridCol w:w="4536"/>
        <w:gridCol w:w="1610"/>
      </w:tblGrid>
      <w:tr w:rsidR="00B34678" w:rsidRPr="00565A74" w:rsidTr="00461375">
        <w:tc>
          <w:tcPr>
            <w:tcW w:w="959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65A74">
              <w:rPr>
                <w:rFonts w:ascii="Times New Roman" w:hAnsi="Times New Roman" w:cs="Times New Roman"/>
                <w:sz w:val="18"/>
                <w:szCs w:val="18"/>
              </w:rPr>
              <w:t>Oligos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5A74">
              <w:rPr>
                <w:rFonts w:ascii="Times New Roman" w:hAnsi="Times New Roman" w:cs="Times New Roman"/>
                <w:sz w:val="18"/>
                <w:szCs w:val="18"/>
              </w:rPr>
              <w:t>Region (aa)</w:t>
            </w:r>
          </w:p>
        </w:tc>
        <w:tc>
          <w:tcPr>
            <w:tcW w:w="453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5A74">
              <w:rPr>
                <w:rFonts w:ascii="Times New Roman" w:hAnsi="Times New Roman" w:cs="Times New Roman"/>
                <w:sz w:val="18"/>
                <w:szCs w:val="18"/>
              </w:rPr>
              <w:t>Sequences (5’-3’)</w:t>
            </w:r>
          </w:p>
        </w:tc>
        <w:tc>
          <w:tcPr>
            <w:tcW w:w="161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5A74">
              <w:rPr>
                <w:rFonts w:ascii="Times New Roman" w:hAnsi="Times New Roman" w:cs="Times New Roman"/>
                <w:sz w:val="18"/>
                <w:szCs w:val="18"/>
              </w:rPr>
              <w:t>Vectors</w:t>
            </w:r>
          </w:p>
        </w:tc>
      </w:tr>
      <w:tr w:rsidR="00B34678" w:rsidRPr="00565A74" w:rsidTr="00461375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B34678" w:rsidRPr="00565A74" w:rsidRDefault="00D8583C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5A74"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  <w:r w:rsidRPr="00565A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B34678" w:rsidRPr="00565A7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5A74">
              <w:rPr>
                <w:rFonts w:ascii="Times New Roman" w:hAnsi="Times New Roman" w:cs="Times New Roman"/>
                <w:sz w:val="18"/>
                <w:szCs w:val="18"/>
              </w:rPr>
              <w:t>189-197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5A74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TCGAG</w:t>
            </w:r>
            <w:r w:rsidRPr="00565A74">
              <w:rPr>
                <w:rFonts w:ascii="Times New Roman" w:hAnsi="Times New Roman" w:cs="Times New Roman"/>
                <w:sz w:val="18"/>
                <w:szCs w:val="18"/>
              </w:rPr>
              <w:t>CTGTGGGCCTCGTGTTTCTGATCCTGCTCTGA</w:t>
            </w:r>
            <w:r w:rsidRPr="00565A74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A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5A74">
              <w:rPr>
                <w:rFonts w:ascii="Times New Roman" w:hAnsi="Times New Roman" w:cs="Times New Roman"/>
                <w:sz w:val="18"/>
                <w:szCs w:val="18"/>
              </w:rPr>
              <w:t>pAcGFP1-C1</w:t>
            </w:r>
          </w:p>
        </w:tc>
      </w:tr>
      <w:tr w:rsidR="00B34678" w:rsidRPr="00565A74" w:rsidTr="00461375">
        <w:tc>
          <w:tcPr>
            <w:tcW w:w="959" w:type="dxa"/>
            <w:tcBorders>
              <w:top w:val="nil"/>
              <w:bottom w:val="nil"/>
            </w:tcBorders>
          </w:tcPr>
          <w:p w:rsidR="00B34678" w:rsidRPr="00565A74" w:rsidRDefault="00D8583C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5A7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65A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97 </w:t>
            </w:r>
            <w:r w:rsidR="00B34678" w:rsidRPr="00565A7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5A74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AGCTT</w:t>
            </w:r>
            <w:r w:rsidRPr="00565A74">
              <w:rPr>
                <w:rFonts w:ascii="Times New Roman" w:hAnsi="Times New Roman" w:cs="Times New Roman"/>
                <w:sz w:val="18"/>
                <w:szCs w:val="18"/>
              </w:rPr>
              <w:t>TCAGAGCAGGATCAGAAACACGAGGCCCACAG</w:t>
            </w:r>
            <w:r w:rsidRPr="00565A74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C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4678" w:rsidRPr="00565A74" w:rsidTr="00461375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B34678" w:rsidRPr="00565A74" w:rsidRDefault="00D8583C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5A74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  <w:r w:rsidRPr="00565A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B34678" w:rsidRPr="00565A7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5A74">
              <w:rPr>
                <w:rFonts w:ascii="Times New Roman" w:hAnsi="Times New Roman" w:cs="Times New Roman"/>
                <w:sz w:val="18"/>
                <w:szCs w:val="18"/>
              </w:rPr>
              <w:t>198-204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5A74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TCGAG</w:t>
            </w:r>
            <w:r w:rsidRPr="00565A74">
              <w:rPr>
                <w:rFonts w:ascii="Times New Roman" w:hAnsi="Times New Roman" w:cs="Times New Roman"/>
                <w:sz w:val="18"/>
                <w:szCs w:val="18"/>
              </w:rPr>
              <w:t>CTCCGGTGCTCCGGGAGTCCGTCTGA</w:t>
            </w:r>
            <w:r w:rsidRPr="00565A74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A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5A74">
              <w:rPr>
                <w:rFonts w:ascii="Times New Roman" w:hAnsi="Times New Roman" w:cs="Times New Roman"/>
                <w:sz w:val="18"/>
                <w:szCs w:val="18"/>
              </w:rPr>
              <w:t>pAcGFP1-C1</w:t>
            </w:r>
          </w:p>
        </w:tc>
      </w:tr>
      <w:tr w:rsidR="00B34678" w:rsidRPr="00565A74" w:rsidTr="00461375">
        <w:tc>
          <w:tcPr>
            <w:tcW w:w="959" w:type="dxa"/>
            <w:tcBorders>
              <w:top w:val="nil"/>
              <w:bottom w:val="nil"/>
            </w:tcBorders>
          </w:tcPr>
          <w:p w:rsidR="00B34678" w:rsidRPr="00565A74" w:rsidRDefault="00D8583C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5A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04 </w:t>
            </w:r>
            <w:r w:rsidR="00B34678" w:rsidRPr="00565A7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5A74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AGCTT</w:t>
            </w:r>
            <w:r w:rsidRPr="00565A74">
              <w:rPr>
                <w:rFonts w:ascii="Times New Roman" w:hAnsi="Times New Roman" w:cs="Times New Roman"/>
                <w:sz w:val="18"/>
                <w:szCs w:val="18"/>
              </w:rPr>
              <w:t>TCAGACGGACTCCCGGAGCACCGGAG</w:t>
            </w:r>
            <w:r w:rsidRPr="00565A74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C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4678" w:rsidRPr="00565A74" w:rsidTr="00461375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B34678" w:rsidRPr="00565A74" w:rsidRDefault="00461375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5A74">
              <w:rPr>
                <w:rFonts w:ascii="Times New Roman" w:hAnsi="Times New Roman" w:cs="Times New Roman" w:hint="eastAsia"/>
                <w:sz w:val="18"/>
                <w:szCs w:val="18"/>
              </w:rPr>
              <w:t>C1</w:t>
            </w:r>
            <w:r w:rsidR="00B34678" w:rsidRPr="00565A74"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5A74">
              <w:rPr>
                <w:rFonts w:ascii="Times New Roman" w:hAnsi="Times New Roman" w:cs="Times New Roman"/>
                <w:sz w:val="18"/>
                <w:szCs w:val="18"/>
              </w:rPr>
              <w:t>190-197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5A74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TCGAG</w:t>
            </w:r>
            <w:r w:rsidRPr="00565A74">
              <w:rPr>
                <w:rFonts w:ascii="Times New Roman" w:hAnsi="Times New Roman" w:cs="Times New Roman"/>
                <w:sz w:val="18"/>
                <w:szCs w:val="18"/>
              </w:rPr>
              <w:t>CTGGCCTCGTGTTTCTGATCCTGCTCTGA</w:t>
            </w:r>
            <w:r w:rsidRPr="00565A74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A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5A74">
              <w:rPr>
                <w:rFonts w:ascii="Times New Roman" w:hAnsi="Times New Roman" w:cs="Times New Roman"/>
                <w:sz w:val="18"/>
                <w:szCs w:val="18"/>
              </w:rPr>
              <w:t>pAcGFP1-C1</w:t>
            </w:r>
          </w:p>
        </w:tc>
      </w:tr>
      <w:tr w:rsidR="00B34678" w:rsidRPr="00565A74" w:rsidTr="00461375">
        <w:tc>
          <w:tcPr>
            <w:tcW w:w="959" w:type="dxa"/>
            <w:tcBorders>
              <w:top w:val="nil"/>
              <w:bottom w:val="nil"/>
            </w:tcBorders>
          </w:tcPr>
          <w:p w:rsidR="00B34678" w:rsidRPr="00565A74" w:rsidRDefault="00461375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5A74">
              <w:rPr>
                <w:rFonts w:ascii="Times New Roman" w:hAnsi="Times New Roman" w:cs="Times New Roman" w:hint="eastAsia"/>
                <w:sz w:val="18"/>
                <w:szCs w:val="18"/>
              </w:rPr>
              <w:t>C1</w:t>
            </w:r>
            <w:r w:rsidR="00B34678" w:rsidRPr="00565A74">
              <w:rPr>
                <w:rFonts w:ascii="Times New Roman" w:hAnsi="Times New Roman" w:cs="Times New Roman"/>
                <w:sz w:val="18"/>
                <w:szCs w:val="18"/>
              </w:rPr>
              <w:t xml:space="preserve"> 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5A74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AGCTT</w:t>
            </w:r>
            <w:r w:rsidRPr="00565A74">
              <w:rPr>
                <w:rFonts w:ascii="Times New Roman" w:hAnsi="Times New Roman" w:cs="Times New Roman"/>
                <w:sz w:val="18"/>
                <w:szCs w:val="18"/>
              </w:rPr>
              <w:t>TCAGAGCAGGATCAGAAACACGAGGCCAG</w:t>
            </w:r>
            <w:r w:rsidRPr="00565A74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C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4678" w:rsidRPr="00565A74" w:rsidTr="00461375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B34678" w:rsidRPr="00565A74" w:rsidRDefault="00461375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5A74">
              <w:rPr>
                <w:rFonts w:ascii="Times New Roman" w:hAnsi="Times New Roman" w:cs="Times New Roman" w:hint="eastAsia"/>
                <w:sz w:val="18"/>
                <w:szCs w:val="18"/>
              </w:rPr>
              <w:t>C2</w:t>
            </w:r>
            <w:r w:rsidR="00B34678" w:rsidRPr="00565A74"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5A74">
              <w:rPr>
                <w:rFonts w:ascii="Times New Roman" w:hAnsi="Times New Roman" w:cs="Times New Roman"/>
                <w:sz w:val="18"/>
                <w:szCs w:val="18"/>
              </w:rPr>
              <w:t>189-196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5A74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TCGAG</w:t>
            </w:r>
            <w:r w:rsidRPr="00565A74">
              <w:rPr>
                <w:rFonts w:ascii="Times New Roman" w:hAnsi="Times New Roman" w:cs="Times New Roman"/>
                <w:sz w:val="18"/>
                <w:szCs w:val="18"/>
              </w:rPr>
              <w:t>CTGTGGGCCTCGTGTTTCTGATCCTGTGA</w:t>
            </w:r>
            <w:r w:rsidRPr="00565A74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A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5A74">
              <w:rPr>
                <w:rFonts w:ascii="Times New Roman" w:hAnsi="Times New Roman" w:cs="Times New Roman"/>
                <w:sz w:val="18"/>
                <w:szCs w:val="18"/>
              </w:rPr>
              <w:t>pAcGFP1-C1</w:t>
            </w:r>
          </w:p>
        </w:tc>
      </w:tr>
      <w:tr w:rsidR="00B34678" w:rsidRPr="00565A74" w:rsidTr="00461375">
        <w:tc>
          <w:tcPr>
            <w:tcW w:w="959" w:type="dxa"/>
            <w:tcBorders>
              <w:top w:val="nil"/>
              <w:bottom w:val="nil"/>
            </w:tcBorders>
          </w:tcPr>
          <w:p w:rsidR="00B34678" w:rsidRPr="00565A74" w:rsidRDefault="00461375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5A74">
              <w:rPr>
                <w:rFonts w:ascii="Times New Roman" w:hAnsi="Times New Roman" w:cs="Times New Roman" w:hint="eastAsia"/>
                <w:sz w:val="18"/>
                <w:szCs w:val="18"/>
              </w:rPr>
              <w:t>C2</w:t>
            </w:r>
            <w:r w:rsidR="00B34678" w:rsidRPr="00565A74">
              <w:rPr>
                <w:rFonts w:ascii="Times New Roman" w:hAnsi="Times New Roman" w:cs="Times New Roman"/>
                <w:sz w:val="18"/>
                <w:szCs w:val="18"/>
              </w:rPr>
              <w:t xml:space="preserve"> 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5A74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AGCTT</w:t>
            </w:r>
            <w:r w:rsidRPr="00565A74">
              <w:rPr>
                <w:rFonts w:ascii="Times New Roman" w:hAnsi="Times New Roman" w:cs="Times New Roman"/>
                <w:sz w:val="18"/>
                <w:szCs w:val="18"/>
              </w:rPr>
              <w:t>TCACAGGATCAGAAACACGAGGCCCACAG</w:t>
            </w:r>
            <w:r w:rsidRPr="00565A74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C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4678" w:rsidRPr="00565A74" w:rsidTr="00461375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B34678" w:rsidRPr="00565A74" w:rsidRDefault="00461375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5A74">
              <w:rPr>
                <w:rFonts w:ascii="Times New Roman" w:hAnsi="Times New Roman" w:cs="Times New Roman" w:hint="eastAsia"/>
                <w:sz w:val="18"/>
                <w:szCs w:val="18"/>
              </w:rPr>
              <w:t>C3</w:t>
            </w:r>
            <w:r w:rsidR="00B34678" w:rsidRPr="00565A74"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5A74">
              <w:rPr>
                <w:rFonts w:ascii="Times New Roman" w:hAnsi="Times New Roman" w:cs="Times New Roman"/>
                <w:sz w:val="18"/>
                <w:szCs w:val="18"/>
              </w:rPr>
              <w:t>190-196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5A74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TCGAG</w:t>
            </w:r>
            <w:r w:rsidRPr="00565A74">
              <w:rPr>
                <w:rFonts w:ascii="Times New Roman" w:hAnsi="Times New Roman" w:cs="Times New Roman"/>
                <w:sz w:val="18"/>
                <w:szCs w:val="18"/>
              </w:rPr>
              <w:t>CTGGCCTCGTGTTTCTGATCCTGTGA</w:t>
            </w:r>
            <w:r w:rsidRPr="00565A74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A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5A74">
              <w:rPr>
                <w:rFonts w:ascii="Times New Roman" w:hAnsi="Times New Roman" w:cs="Times New Roman"/>
                <w:sz w:val="18"/>
                <w:szCs w:val="18"/>
              </w:rPr>
              <w:t>pAcGFP1-C1</w:t>
            </w:r>
          </w:p>
        </w:tc>
      </w:tr>
      <w:tr w:rsidR="00B34678" w:rsidRPr="00565A74" w:rsidTr="00461375">
        <w:tc>
          <w:tcPr>
            <w:tcW w:w="959" w:type="dxa"/>
            <w:tcBorders>
              <w:top w:val="nil"/>
              <w:bottom w:val="nil"/>
            </w:tcBorders>
          </w:tcPr>
          <w:p w:rsidR="00B34678" w:rsidRPr="00565A74" w:rsidRDefault="00461375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5A74">
              <w:rPr>
                <w:rFonts w:ascii="Times New Roman" w:hAnsi="Times New Roman" w:cs="Times New Roman" w:hint="eastAsia"/>
                <w:sz w:val="18"/>
                <w:szCs w:val="18"/>
              </w:rPr>
              <w:t>C3</w:t>
            </w:r>
            <w:r w:rsidR="00B34678" w:rsidRPr="00565A74">
              <w:rPr>
                <w:rFonts w:ascii="Times New Roman" w:hAnsi="Times New Roman" w:cs="Times New Roman"/>
                <w:sz w:val="18"/>
                <w:szCs w:val="18"/>
              </w:rPr>
              <w:t xml:space="preserve"> 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5A74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AGCTT</w:t>
            </w:r>
            <w:r w:rsidRPr="00565A74">
              <w:rPr>
                <w:rFonts w:ascii="Times New Roman" w:hAnsi="Times New Roman" w:cs="Times New Roman"/>
                <w:sz w:val="18"/>
                <w:szCs w:val="18"/>
              </w:rPr>
              <w:t>TCACAGGATCAGAAACACGAGGCCAG</w:t>
            </w:r>
            <w:r w:rsidRPr="00565A74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C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4678" w:rsidRPr="00565A74" w:rsidTr="00461375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B34678" w:rsidRPr="00565A74" w:rsidRDefault="00461375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5A74">
              <w:rPr>
                <w:rFonts w:ascii="Times New Roman" w:hAnsi="Times New Roman" w:cs="Times New Roman" w:hint="eastAsia"/>
                <w:sz w:val="18"/>
                <w:szCs w:val="18"/>
              </w:rPr>
              <w:t>C4</w:t>
            </w:r>
            <w:r w:rsidR="00B34678" w:rsidRPr="00565A74"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5A74">
              <w:rPr>
                <w:rFonts w:ascii="Times New Roman" w:hAnsi="Times New Roman" w:cs="Times New Roman"/>
                <w:sz w:val="18"/>
                <w:szCs w:val="18"/>
              </w:rPr>
              <w:t>191-196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5A74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TCGAG</w:t>
            </w:r>
            <w:r w:rsidRPr="00565A74">
              <w:rPr>
                <w:rFonts w:ascii="Times New Roman" w:hAnsi="Times New Roman" w:cs="Times New Roman"/>
                <w:sz w:val="18"/>
                <w:szCs w:val="18"/>
              </w:rPr>
              <w:t>CTCTCGTGTTTCTGATCCTGTGA</w:t>
            </w:r>
            <w:r w:rsidRPr="00565A74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A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5A74">
              <w:rPr>
                <w:rFonts w:ascii="Times New Roman" w:hAnsi="Times New Roman" w:cs="Times New Roman"/>
                <w:sz w:val="18"/>
                <w:szCs w:val="18"/>
              </w:rPr>
              <w:t>pAcGFP1-C1</w:t>
            </w:r>
          </w:p>
        </w:tc>
      </w:tr>
      <w:tr w:rsidR="00B34678" w:rsidRPr="00565A74" w:rsidTr="00461375">
        <w:tc>
          <w:tcPr>
            <w:tcW w:w="959" w:type="dxa"/>
            <w:tcBorders>
              <w:top w:val="nil"/>
              <w:bottom w:val="nil"/>
            </w:tcBorders>
          </w:tcPr>
          <w:p w:rsidR="00B34678" w:rsidRPr="00565A74" w:rsidRDefault="00461375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5A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4 </w:t>
            </w:r>
            <w:r w:rsidR="00B34678" w:rsidRPr="00565A7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5A74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AGCTT</w:t>
            </w:r>
            <w:r w:rsidRPr="00565A74">
              <w:rPr>
                <w:rFonts w:ascii="Times New Roman" w:hAnsi="Times New Roman" w:cs="Times New Roman"/>
                <w:sz w:val="18"/>
                <w:szCs w:val="18"/>
              </w:rPr>
              <w:t>TCACAGGATCAGAAACACGAGAG</w:t>
            </w:r>
            <w:r w:rsidRPr="00565A74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C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4678" w:rsidRPr="00565A74" w:rsidTr="00461375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B34678" w:rsidRPr="00565A74" w:rsidRDefault="00461375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5A74">
              <w:rPr>
                <w:rFonts w:ascii="Times New Roman" w:hAnsi="Times New Roman" w:cs="Times New Roman" w:hint="eastAsia"/>
                <w:sz w:val="18"/>
                <w:szCs w:val="18"/>
              </w:rPr>
              <w:t>C5</w:t>
            </w:r>
            <w:r w:rsidR="00B34678" w:rsidRPr="00565A74"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5A74">
              <w:rPr>
                <w:rFonts w:ascii="Times New Roman" w:hAnsi="Times New Roman" w:cs="Times New Roman"/>
                <w:sz w:val="18"/>
                <w:szCs w:val="18"/>
              </w:rPr>
              <w:t>190-195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5A74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TCGAG</w:t>
            </w:r>
            <w:r w:rsidRPr="00565A74">
              <w:rPr>
                <w:rFonts w:ascii="Times New Roman" w:hAnsi="Times New Roman" w:cs="Times New Roman"/>
                <w:sz w:val="18"/>
                <w:szCs w:val="18"/>
              </w:rPr>
              <w:t>CTGGCCTCGTGTTTCTGATCTGA</w:t>
            </w:r>
            <w:r w:rsidRPr="00565A74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A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5A74">
              <w:rPr>
                <w:rFonts w:ascii="Times New Roman" w:hAnsi="Times New Roman" w:cs="Times New Roman"/>
                <w:sz w:val="18"/>
                <w:szCs w:val="18"/>
              </w:rPr>
              <w:t>pAcGFP1-C1</w:t>
            </w:r>
          </w:p>
        </w:tc>
      </w:tr>
      <w:tr w:rsidR="00B34678" w:rsidRPr="00565A74" w:rsidTr="00461375">
        <w:tc>
          <w:tcPr>
            <w:tcW w:w="959" w:type="dxa"/>
            <w:tcBorders>
              <w:top w:val="nil"/>
              <w:bottom w:val="nil"/>
            </w:tcBorders>
          </w:tcPr>
          <w:p w:rsidR="00B34678" w:rsidRPr="00565A74" w:rsidRDefault="00461375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5A74">
              <w:rPr>
                <w:rFonts w:ascii="Times New Roman" w:hAnsi="Times New Roman" w:cs="Times New Roman" w:hint="eastAsia"/>
                <w:sz w:val="18"/>
                <w:szCs w:val="18"/>
              </w:rPr>
              <w:t>C5</w:t>
            </w:r>
            <w:r w:rsidR="00B34678" w:rsidRPr="00565A74">
              <w:rPr>
                <w:rFonts w:ascii="Times New Roman" w:hAnsi="Times New Roman" w:cs="Times New Roman"/>
                <w:sz w:val="18"/>
                <w:szCs w:val="18"/>
              </w:rPr>
              <w:t xml:space="preserve"> 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5A74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AGCTT</w:t>
            </w:r>
            <w:r w:rsidRPr="00565A74">
              <w:rPr>
                <w:rFonts w:ascii="Times New Roman" w:hAnsi="Times New Roman" w:cs="Times New Roman"/>
                <w:sz w:val="18"/>
                <w:szCs w:val="18"/>
              </w:rPr>
              <w:t>TCAGATCAGAAACACGAGGCCAG</w:t>
            </w:r>
            <w:r w:rsidRPr="00565A74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C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4678" w:rsidRPr="00565A74" w:rsidTr="00461375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B34678" w:rsidRPr="00565A74" w:rsidRDefault="00461375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5A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6 </w:t>
            </w:r>
            <w:r w:rsidR="00B34678" w:rsidRPr="00565A7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5A74">
              <w:rPr>
                <w:rFonts w:ascii="Times New Roman" w:hAnsi="Times New Roman" w:cs="Times New Roman"/>
                <w:sz w:val="18"/>
                <w:szCs w:val="18"/>
              </w:rPr>
              <w:t>191-195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5A74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TCGAG</w:t>
            </w:r>
            <w:r w:rsidRPr="00565A74">
              <w:rPr>
                <w:rFonts w:ascii="Times New Roman" w:hAnsi="Times New Roman" w:cs="Times New Roman"/>
                <w:sz w:val="18"/>
                <w:szCs w:val="18"/>
              </w:rPr>
              <w:t>CTCTCGTGTTTCTGATCTGA</w:t>
            </w:r>
            <w:r w:rsidRPr="00565A74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A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5A74">
              <w:rPr>
                <w:rFonts w:ascii="Times New Roman" w:hAnsi="Times New Roman" w:cs="Times New Roman"/>
                <w:sz w:val="18"/>
                <w:szCs w:val="18"/>
              </w:rPr>
              <w:t>pAcGFP1-C1</w:t>
            </w:r>
          </w:p>
        </w:tc>
      </w:tr>
      <w:tr w:rsidR="00B34678" w:rsidRPr="00565A74" w:rsidTr="00461375">
        <w:tc>
          <w:tcPr>
            <w:tcW w:w="959" w:type="dxa"/>
            <w:tcBorders>
              <w:top w:val="nil"/>
              <w:bottom w:val="nil"/>
            </w:tcBorders>
          </w:tcPr>
          <w:p w:rsidR="00B34678" w:rsidRPr="00565A74" w:rsidRDefault="00461375" w:rsidP="004613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5A74">
              <w:rPr>
                <w:rFonts w:ascii="Times New Roman" w:hAnsi="Times New Roman" w:cs="Times New Roman" w:hint="eastAsia"/>
                <w:sz w:val="18"/>
                <w:szCs w:val="18"/>
              </w:rPr>
              <w:t>C6</w:t>
            </w:r>
            <w:r w:rsidR="00B34678" w:rsidRPr="00565A74">
              <w:rPr>
                <w:rFonts w:ascii="Times New Roman" w:hAnsi="Times New Roman" w:cs="Times New Roman"/>
                <w:sz w:val="18"/>
                <w:szCs w:val="18"/>
              </w:rPr>
              <w:t xml:space="preserve"> 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5A74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AGCTT</w:t>
            </w:r>
            <w:r w:rsidRPr="00565A74">
              <w:rPr>
                <w:rFonts w:ascii="Times New Roman" w:hAnsi="Times New Roman" w:cs="Times New Roman"/>
                <w:sz w:val="18"/>
                <w:szCs w:val="18"/>
              </w:rPr>
              <w:t>TCAGATCAGAAACACGAGAG</w:t>
            </w:r>
            <w:r w:rsidRPr="00565A74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C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4678" w:rsidRPr="00565A74" w:rsidTr="00461375">
        <w:tc>
          <w:tcPr>
            <w:tcW w:w="959" w:type="dxa"/>
            <w:tcBorders>
              <w:top w:val="nil"/>
            </w:tcBorders>
            <w:shd w:val="clear" w:color="auto" w:fill="auto"/>
          </w:tcPr>
          <w:p w:rsidR="00B34678" w:rsidRPr="00565A74" w:rsidRDefault="00461375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5A74">
              <w:rPr>
                <w:rFonts w:ascii="Times New Roman" w:hAnsi="Times New Roman" w:cs="Times New Roman" w:hint="eastAsia"/>
                <w:sz w:val="18"/>
                <w:szCs w:val="18"/>
              </w:rPr>
              <w:t>C7</w:t>
            </w:r>
            <w:r w:rsidR="00B34678" w:rsidRPr="00565A74"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5A74">
              <w:rPr>
                <w:rFonts w:ascii="Times New Roman" w:hAnsi="Times New Roman" w:cs="Times New Roman"/>
                <w:sz w:val="18"/>
                <w:szCs w:val="18"/>
              </w:rPr>
              <w:t>192-195</w:t>
            </w:r>
          </w:p>
        </w:tc>
        <w:tc>
          <w:tcPr>
            <w:tcW w:w="4536" w:type="dxa"/>
            <w:tcBorders>
              <w:top w:val="nil"/>
            </w:tcBorders>
            <w:shd w:val="clear" w:color="auto" w:fill="auto"/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5A74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TCGAG</w:t>
            </w:r>
            <w:r w:rsidRPr="00565A74">
              <w:rPr>
                <w:rFonts w:ascii="Times New Roman" w:hAnsi="Times New Roman" w:cs="Times New Roman"/>
                <w:sz w:val="18"/>
                <w:szCs w:val="18"/>
              </w:rPr>
              <w:t>CTGTGTTTCTGATCTGA</w:t>
            </w:r>
            <w:r w:rsidRPr="00565A74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A</w:t>
            </w:r>
          </w:p>
        </w:tc>
        <w:tc>
          <w:tcPr>
            <w:tcW w:w="1610" w:type="dxa"/>
            <w:tcBorders>
              <w:top w:val="nil"/>
            </w:tcBorders>
            <w:shd w:val="clear" w:color="auto" w:fill="auto"/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5A74">
              <w:rPr>
                <w:rFonts w:ascii="Times New Roman" w:hAnsi="Times New Roman" w:cs="Times New Roman"/>
                <w:sz w:val="18"/>
                <w:szCs w:val="18"/>
              </w:rPr>
              <w:t>pAcGFP1-C1</w:t>
            </w:r>
          </w:p>
        </w:tc>
      </w:tr>
      <w:tr w:rsidR="00B34678" w:rsidRPr="00565A74" w:rsidTr="00461375">
        <w:tc>
          <w:tcPr>
            <w:tcW w:w="959" w:type="dxa"/>
            <w:tcBorders>
              <w:top w:val="nil"/>
              <w:bottom w:val="single" w:sz="4" w:space="0" w:color="auto"/>
            </w:tcBorders>
          </w:tcPr>
          <w:p w:rsidR="00B34678" w:rsidRPr="00565A74" w:rsidRDefault="00461375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5A74">
              <w:rPr>
                <w:rFonts w:ascii="Times New Roman" w:hAnsi="Times New Roman" w:cs="Times New Roman" w:hint="eastAsia"/>
                <w:sz w:val="18"/>
                <w:szCs w:val="18"/>
              </w:rPr>
              <w:t>C7</w:t>
            </w:r>
            <w:r w:rsidR="00B34678" w:rsidRPr="00565A74">
              <w:rPr>
                <w:rFonts w:ascii="Times New Roman" w:hAnsi="Times New Roman" w:cs="Times New Roman"/>
                <w:sz w:val="18"/>
                <w:szCs w:val="18"/>
              </w:rPr>
              <w:t xml:space="preserve"> 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5A74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AGCTT</w:t>
            </w:r>
            <w:r w:rsidRPr="00565A74">
              <w:rPr>
                <w:rFonts w:ascii="Times New Roman" w:hAnsi="Times New Roman" w:cs="Times New Roman"/>
                <w:sz w:val="18"/>
                <w:szCs w:val="18"/>
              </w:rPr>
              <w:t>TCAGATCAGAAACACAG</w:t>
            </w:r>
            <w:r w:rsidRPr="00565A74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C</w:t>
            </w:r>
          </w:p>
        </w:tc>
        <w:tc>
          <w:tcPr>
            <w:tcW w:w="1610" w:type="dxa"/>
            <w:tcBorders>
              <w:top w:val="nil"/>
              <w:bottom w:val="single" w:sz="4" w:space="0" w:color="auto"/>
            </w:tcBorders>
          </w:tcPr>
          <w:p w:rsidR="00B34678" w:rsidRPr="00565A74" w:rsidRDefault="00B34678" w:rsidP="003E01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</w:tbl>
    <w:p w:rsidR="00991986" w:rsidRDefault="00991986">
      <w:pPr>
        <w:rPr>
          <w:rFonts w:ascii="Times New Roman" w:hAnsi="Times New Roman" w:cs="Times New Roman"/>
          <w:b/>
          <w:sz w:val="18"/>
          <w:szCs w:val="18"/>
        </w:rPr>
      </w:pPr>
    </w:p>
    <w:p w:rsidR="00991986" w:rsidRDefault="00991986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br w:type="page"/>
      </w:r>
    </w:p>
    <w:p w:rsidR="00991986" w:rsidRDefault="00991986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lastRenderedPageBreak/>
        <w:t>Table S5.</w:t>
      </w:r>
      <w:r w:rsidRPr="00991986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664038">
        <w:rPr>
          <w:rFonts w:ascii="Times New Roman" w:hAnsi="Times New Roman" w:cs="Times New Roman"/>
          <w:b/>
          <w:sz w:val="18"/>
          <w:szCs w:val="18"/>
        </w:rPr>
        <w:t>Primers used in alanine mutagenesis assays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992"/>
        <w:gridCol w:w="6663"/>
      </w:tblGrid>
      <w:tr w:rsidR="00C71B94" w:rsidTr="00C71B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C71B94" w:rsidRPr="00991986" w:rsidRDefault="00C71B9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91986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Primers</w:t>
            </w:r>
          </w:p>
        </w:tc>
        <w:tc>
          <w:tcPr>
            <w:tcW w:w="992" w:type="dxa"/>
          </w:tcPr>
          <w:p w:rsidR="00C71B94" w:rsidRPr="00991986" w:rsidRDefault="00C71B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91986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Positions</w:t>
            </w:r>
          </w:p>
        </w:tc>
        <w:tc>
          <w:tcPr>
            <w:tcW w:w="6663" w:type="dxa"/>
          </w:tcPr>
          <w:p w:rsidR="00C71B94" w:rsidRPr="00991986" w:rsidRDefault="00C71B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91986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Sequences (5</w:t>
            </w:r>
            <w:r w:rsidRPr="00991986">
              <w:rPr>
                <w:rFonts w:ascii="Times New Roman" w:hAnsi="Times New Roman" w:cs="Times New Roman"/>
                <w:b w:val="0"/>
                <w:sz w:val="18"/>
                <w:szCs w:val="18"/>
              </w:rPr>
              <w:t>’</w:t>
            </w:r>
            <w:r w:rsidRPr="00991986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-3</w:t>
            </w:r>
            <w:r w:rsidRPr="00991986">
              <w:rPr>
                <w:rFonts w:ascii="Times New Roman" w:hAnsi="Times New Roman" w:cs="Times New Roman"/>
                <w:b w:val="0"/>
                <w:sz w:val="18"/>
                <w:szCs w:val="18"/>
              </w:rPr>
              <w:t>’</w:t>
            </w:r>
            <w:r w:rsidRPr="00991986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)</w:t>
            </w:r>
          </w:p>
        </w:tc>
      </w:tr>
      <w:tr w:rsidR="00C71B94" w:rsidTr="00C71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C71B94" w:rsidRPr="00991986" w:rsidRDefault="00C71B9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91986">
              <w:rPr>
                <w:rFonts w:ascii="Times New Roman" w:hAnsi="Times New Roman" w:cs="Times New Roman"/>
                <w:b w:val="0"/>
                <w:sz w:val="18"/>
                <w:szCs w:val="18"/>
              </w:rPr>
              <w:t>M1 F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C71B94" w:rsidRDefault="00C71B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403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74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P/A</w:t>
            </w:r>
          </w:p>
        </w:tc>
        <w:tc>
          <w:tcPr>
            <w:tcW w:w="6663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C71B94" w:rsidRDefault="00C71B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GACTGCCGCTACCCCGAAGACCGC</w:t>
            </w:r>
            <w:r w:rsidRPr="00664038"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GCG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ATGGTGCTCGTGGGCTTCCTCTG</w:t>
            </w:r>
          </w:p>
        </w:tc>
      </w:tr>
      <w:tr w:rsidR="00C71B94" w:rsidTr="00C71B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</w:tcPr>
          <w:p w:rsidR="00C71B94" w:rsidRDefault="00C71B9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M1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71B94" w:rsidRDefault="00C71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663" w:type="dxa"/>
            <w:tcBorders>
              <w:top w:val="nil"/>
              <w:bottom w:val="nil"/>
            </w:tcBorders>
          </w:tcPr>
          <w:p w:rsidR="00C71B94" w:rsidRDefault="00C71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CAGAGGAAGCCCACGAGCACCAT</w:t>
            </w:r>
            <w:r w:rsidRPr="00664038"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CGC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GCGGTCTTCGGGGTAGCGGCAGTC</w:t>
            </w:r>
          </w:p>
        </w:tc>
      </w:tr>
      <w:tr w:rsidR="00C71B94" w:rsidTr="00C71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C71B94" w:rsidRDefault="00C71B9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M2 F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C71B94" w:rsidRDefault="00C71B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403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77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L/A</w:t>
            </w:r>
          </w:p>
        </w:tc>
        <w:tc>
          <w:tcPr>
            <w:tcW w:w="6663" w:type="dxa"/>
            <w:tcBorders>
              <w:top w:val="nil"/>
              <w:bottom w:val="nil"/>
            </w:tcBorders>
            <w:shd w:val="clear" w:color="auto" w:fill="auto"/>
          </w:tcPr>
          <w:p w:rsidR="00C71B94" w:rsidRPr="00664038" w:rsidRDefault="00C71B94" w:rsidP="00977C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GTACCCCGAAGACCGC</w:t>
            </w:r>
            <w:r w:rsidRPr="00664038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GCG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ATGGTG</w:t>
            </w:r>
            <w:r w:rsidRPr="00664038"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GCC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GTGGGCTTCCTCTGGGGGGGACTG</w:t>
            </w:r>
          </w:p>
        </w:tc>
      </w:tr>
      <w:tr w:rsidR="00C71B94" w:rsidTr="00C71B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</w:tcPr>
          <w:p w:rsidR="00C71B94" w:rsidRDefault="00C71B9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M2 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71B94" w:rsidRDefault="00C71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663" w:type="dxa"/>
            <w:tcBorders>
              <w:top w:val="nil"/>
              <w:bottom w:val="nil"/>
            </w:tcBorders>
          </w:tcPr>
          <w:p w:rsidR="00C71B94" w:rsidRDefault="00C71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CAGTCCCCCCCAGAGGAAGCCCAC</w:t>
            </w:r>
            <w:r w:rsidRPr="00664038"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GGC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CACCAT</w:t>
            </w:r>
            <w:r w:rsidRPr="00664038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CGC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GCGGTCTTCGGGGTAC</w:t>
            </w:r>
          </w:p>
        </w:tc>
      </w:tr>
      <w:tr w:rsidR="00C71B94" w:rsidTr="00C71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C71B94" w:rsidRDefault="00C71B9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M3 F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C71B94" w:rsidRDefault="00C71B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403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81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L/A</w:t>
            </w:r>
          </w:p>
        </w:tc>
        <w:tc>
          <w:tcPr>
            <w:tcW w:w="6663" w:type="dxa"/>
            <w:tcBorders>
              <w:top w:val="nil"/>
              <w:bottom w:val="nil"/>
            </w:tcBorders>
            <w:shd w:val="clear" w:color="auto" w:fill="auto"/>
          </w:tcPr>
          <w:p w:rsidR="00C71B94" w:rsidRDefault="00C71B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CGC</w:t>
            </w:r>
            <w:r w:rsidRPr="00664038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GCG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ATGGTG</w:t>
            </w:r>
            <w:r w:rsidRPr="00664038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GCC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GTGGGCTTC</w:t>
            </w:r>
            <w:r w:rsidRPr="00664038"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GCC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TGGGGGGGACTGCTCCTGCTGGTG</w:t>
            </w:r>
          </w:p>
        </w:tc>
      </w:tr>
      <w:tr w:rsidR="00C71B94" w:rsidTr="00C71B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</w:tcPr>
          <w:p w:rsidR="00C71B94" w:rsidRDefault="00C71B9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M3 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71B94" w:rsidRDefault="00C71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663" w:type="dxa"/>
            <w:tcBorders>
              <w:top w:val="nil"/>
              <w:bottom w:val="nil"/>
            </w:tcBorders>
          </w:tcPr>
          <w:p w:rsidR="00C71B94" w:rsidRDefault="00C71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CACCAGCAGGAGCAGTCCCCCCCA</w:t>
            </w:r>
            <w:r w:rsidRPr="00664038"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GGC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GAAGCCCAC</w:t>
            </w:r>
            <w:r w:rsidRPr="00664038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GGC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CACCAT</w:t>
            </w:r>
            <w:r w:rsidRPr="00664038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CGC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GCG</w:t>
            </w:r>
          </w:p>
        </w:tc>
      </w:tr>
      <w:tr w:rsidR="00C71B94" w:rsidTr="00C71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C71B94" w:rsidRDefault="00C71B9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M4 F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C71B94" w:rsidRDefault="003E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403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85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L/A</w:t>
            </w:r>
          </w:p>
        </w:tc>
        <w:tc>
          <w:tcPr>
            <w:tcW w:w="6663" w:type="dxa"/>
            <w:tcBorders>
              <w:top w:val="nil"/>
              <w:bottom w:val="nil"/>
            </w:tcBorders>
            <w:shd w:val="clear" w:color="auto" w:fill="auto"/>
          </w:tcPr>
          <w:p w:rsidR="00C71B94" w:rsidRDefault="00C71B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4038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CC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GTGGGCTTC</w:t>
            </w:r>
            <w:r w:rsidRPr="00664038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GCC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TGGGGGGGA</w:t>
            </w:r>
            <w:r w:rsidRPr="00664038"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GCG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CTCCTGCTGGTGGGCCTCGTGTTT</w:t>
            </w:r>
          </w:p>
        </w:tc>
      </w:tr>
      <w:tr w:rsidR="00C71B94" w:rsidTr="00C71B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</w:tcPr>
          <w:p w:rsidR="00C71B94" w:rsidRDefault="00C71B9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M4 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71B94" w:rsidRDefault="00C71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663" w:type="dxa"/>
            <w:tcBorders>
              <w:top w:val="nil"/>
              <w:bottom w:val="nil"/>
            </w:tcBorders>
          </w:tcPr>
          <w:p w:rsidR="00C71B94" w:rsidRDefault="00C71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AAACACGAGGCCCACCAGCAGGAG</w:t>
            </w:r>
            <w:r w:rsidRPr="00664038"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CGC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TCCCCCCCA</w:t>
            </w:r>
            <w:r w:rsidRPr="00664038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GGC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GAAGCCCAC</w:t>
            </w:r>
            <w:r w:rsidRPr="00664038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GG</w:t>
            </w:r>
          </w:p>
        </w:tc>
      </w:tr>
      <w:tr w:rsidR="00C71B94" w:rsidTr="00C71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C71B94" w:rsidRDefault="00C71B9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M5 F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C71B94" w:rsidRDefault="003E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403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91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L/A</w:t>
            </w:r>
          </w:p>
        </w:tc>
        <w:tc>
          <w:tcPr>
            <w:tcW w:w="6663" w:type="dxa"/>
            <w:tcBorders>
              <w:top w:val="nil"/>
              <w:bottom w:val="nil"/>
            </w:tcBorders>
            <w:shd w:val="clear" w:color="auto" w:fill="auto"/>
          </w:tcPr>
          <w:p w:rsidR="00C71B94" w:rsidRDefault="00C71B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GGGGGGGA</w:t>
            </w:r>
            <w:r w:rsidRPr="00664038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GCG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CTCCTGCTGGTGGGC</w:t>
            </w:r>
            <w:r w:rsidRPr="00664038"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GCC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GTGTTTCTGATCCTGCTC</w:t>
            </w:r>
          </w:p>
        </w:tc>
      </w:tr>
      <w:tr w:rsidR="00C71B94" w:rsidTr="00C71B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</w:tcPr>
          <w:p w:rsidR="00C71B94" w:rsidRDefault="00C71B9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M5 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71B94" w:rsidRDefault="00C71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663" w:type="dxa"/>
            <w:tcBorders>
              <w:top w:val="nil"/>
              <w:bottom w:val="nil"/>
            </w:tcBorders>
          </w:tcPr>
          <w:p w:rsidR="00C71B94" w:rsidRPr="00664038" w:rsidRDefault="00C71B94" w:rsidP="00977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GAGCAGGATCAGAAACAC</w:t>
            </w:r>
            <w:r w:rsidRPr="00664038"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GGC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GCCCACCAGCAGGAG</w:t>
            </w:r>
            <w:r w:rsidRPr="00664038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CGC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TCCCCCCC</w:t>
            </w:r>
          </w:p>
        </w:tc>
      </w:tr>
      <w:tr w:rsidR="00C71B94" w:rsidTr="00C71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C71B94" w:rsidRDefault="00C71B9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M6 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C71B94" w:rsidRDefault="003E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403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95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I/A</w:t>
            </w:r>
          </w:p>
        </w:tc>
        <w:tc>
          <w:tcPr>
            <w:tcW w:w="6663" w:type="dxa"/>
            <w:tcBorders>
              <w:top w:val="nil"/>
              <w:bottom w:val="nil"/>
            </w:tcBorders>
            <w:shd w:val="clear" w:color="auto" w:fill="auto"/>
          </w:tcPr>
          <w:p w:rsidR="00C71B94" w:rsidRPr="00C71B94" w:rsidRDefault="003E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GC</w:t>
            </w:r>
            <w:r w:rsidRPr="00664038">
              <w:rPr>
                <w:rFonts w:ascii="Times New Roman" w:hAnsi="Times New Roman" w:cs="Times New Roman"/>
                <w:b/>
                <w:i/>
                <w:sz w:val="18"/>
                <w:szCs w:val="18"/>
                <w:u w:val="single"/>
              </w:rPr>
              <w:t>GGTACC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TCAGGGAAACACGACGGACTCCCGGAGCACCGGGAGCAG</w:t>
            </w:r>
            <w:r w:rsidRPr="00664038"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GG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G</w:t>
            </w:r>
          </w:p>
        </w:tc>
      </w:tr>
      <w:tr w:rsidR="00C71B94" w:rsidTr="003E55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</w:tcPr>
          <w:p w:rsidR="00C71B94" w:rsidRDefault="00C71B9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M9 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E55F3" w:rsidRPr="00664038" w:rsidRDefault="003E55F3" w:rsidP="003E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403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00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L/A</w:t>
            </w:r>
          </w:p>
          <w:p w:rsidR="00C71B94" w:rsidRDefault="00C71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663" w:type="dxa"/>
            <w:tcBorders>
              <w:top w:val="nil"/>
              <w:bottom w:val="nil"/>
            </w:tcBorders>
          </w:tcPr>
          <w:p w:rsidR="00C71B94" w:rsidRPr="00C71B94" w:rsidRDefault="00C71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GC</w:t>
            </w:r>
            <w:r w:rsidRPr="00664038">
              <w:rPr>
                <w:rFonts w:ascii="Times New Roman" w:hAnsi="Times New Roman" w:cs="Times New Roman"/>
                <w:b/>
                <w:i/>
                <w:sz w:val="18"/>
                <w:szCs w:val="18"/>
                <w:u w:val="single"/>
              </w:rPr>
              <w:t>GGTACC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TCAGGGAAACACGACGGACTCCCG</w:t>
            </w:r>
            <w:r w:rsidRPr="00664038"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GGC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CACCGG</w:t>
            </w:r>
            <w:r w:rsidRPr="00664038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GGCCGCGGC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CAG</w:t>
            </w:r>
          </w:p>
        </w:tc>
      </w:tr>
      <w:tr w:rsidR="00C71B94" w:rsidTr="003E5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C71B94" w:rsidRDefault="00C71B9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M11 F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C71B94" w:rsidRPr="003E55F3" w:rsidRDefault="003E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403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/A</w:t>
            </w:r>
          </w:p>
        </w:tc>
        <w:tc>
          <w:tcPr>
            <w:tcW w:w="6663" w:type="dxa"/>
            <w:tcBorders>
              <w:top w:val="nil"/>
              <w:bottom w:val="nil"/>
            </w:tcBorders>
            <w:shd w:val="clear" w:color="auto" w:fill="auto"/>
          </w:tcPr>
          <w:p w:rsidR="00C71B94" w:rsidRPr="00C71B94" w:rsidRDefault="00C71B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64038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GCC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TGGGGGGGA</w:t>
            </w:r>
            <w:r w:rsidRPr="00664038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GCG</w:t>
            </w:r>
            <w:r w:rsidRPr="00664038"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GCC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CTGCTGGTGGGC</w:t>
            </w:r>
            <w:r w:rsidRPr="00664038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GCC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GTGTTT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GCGGCCGCG</w:t>
            </w:r>
          </w:p>
        </w:tc>
      </w:tr>
      <w:tr w:rsidR="00C71B94" w:rsidTr="003E55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C71B94" w:rsidRDefault="00C71B9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M11 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C71B94" w:rsidRDefault="00C71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663" w:type="dxa"/>
            <w:tcBorders>
              <w:top w:val="nil"/>
              <w:bottom w:val="nil"/>
            </w:tcBorders>
            <w:shd w:val="clear" w:color="auto" w:fill="auto"/>
          </w:tcPr>
          <w:p w:rsidR="00C71B94" w:rsidRDefault="003E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4038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CGCGGCCGC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AAACAC</w:t>
            </w:r>
            <w:r w:rsidRPr="00664038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GGC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GCCCACCAGCAG</w:t>
            </w:r>
            <w:r w:rsidRPr="00664038"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GGC</w:t>
            </w:r>
            <w:r w:rsidRPr="00664038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CGC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TCCCCCCCA</w:t>
            </w:r>
            <w:r w:rsidRPr="00664038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GGC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</w:tr>
      <w:tr w:rsidR="00C71B94" w:rsidTr="003E5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C71B94" w:rsidRDefault="00C71B9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M12 F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C71B94" w:rsidRPr="003E55F3" w:rsidRDefault="003E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403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/A</w:t>
            </w:r>
          </w:p>
        </w:tc>
        <w:tc>
          <w:tcPr>
            <w:tcW w:w="6663" w:type="dxa"/>
            <w:tcBorders>
              <w:top w:val="nil"/>
              <w:bottom w:val="nil"/>
            </w:tcBorders>
            <w:shd w:val="clear" w:color="auto" w:fill="auto"/>
          </w:tcPr>
          <w:p w:rsidR="00C71B94" w:rsidRPr="003E55F3" w:rsidRDefault="003E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64038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GCC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TGGGGGGGA</w:t>
            </w:r>
            <w:r w:rsidRPr="00664038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GCGGCC</w:t>
            </w:r>
            <w:r w:rsidRPr="00664038"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GCG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CTGGTGGGC</w:t>
            </w:r>
            <w:r w:rsidRPr="00664038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GCC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GTGTTT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GCGGCCGCG</w:t>
            </w:r>
          </w:p>
        </w:tc>
      </w:tr>
      <w:tr w:rsidR="00C71B94" w:rsidTr="003E55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C71B94" w:rsidRDefault="00C71B9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M12 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C71B94" w:rsidRDefault="00C71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663" w:type="dxa"/>
            <w:tcBorders>
              <w:top w:val="nil"/>
              <w:bottom w:val="nil"/>
            </w:tcBorders>
            <w:shd w:val="clear" w:color="auto" w:fill="auto"/>
          </w:tcPr>
          <w:p w:rsidR="00C71B94" w:rsidRDefault="003E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4038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CGCGGCCGC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AAACAC</w:t>
            </w:r>
            <w:r w:rsidRPr="00664038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GGC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GCCCACCAG</w:t>
            </w:r>
            <w:r w:rsidRPr="00664038"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CGC</w:t>
            </w:r>
            <w:r w:rsidRPr="00664038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GGCCGC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TCCCCCCCA</w:t>
            </w:r>
            <w:r w:rsidRPr="00664038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GGC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</w:tr>
      <w:tr w:rsidR="00C71B94" w:rsidTr="003E5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C71B94" w:rsidRDefault="00C71B9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M13 F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C71B94" w:rsidRDefault="003E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403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88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L/A</w:t>
            </w:r>
          </w:p>
        </w:tc>
        <w:tc>
          <w:tcPr>
            <w:tcW w:w="6663" w:type="dxa"/>
            <w:tcBorders>
              <w:top w:val="nil"/>
              <w:bottom w:val="nil"/>
            </w:tcBorders>
            <w:shd w:val="clear" w:color="auto" w:fill="auto"/>
          </w:tcPr>
          <w:p w:rsidR="00C71B94" w:rsidRPr="003E55F3" w:rsidRDefault="003E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64038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GCC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TGGGGGGGA</w:t>
            </w:r>
            <w:r w:rsidRPr="00664038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GCGGCCGCG</w:t>
            </w:r>
            <w:r w:rsidRPr="00664038"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GCG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GTGGGC</w:t>
            </w:r>
            <w:r w:rsidRPr="00664038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GCC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GTGTTT</w:t>
            </w:r>
            <w:r w:rsidRPr="00664038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GCGGCCG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CG</w:t>
            </w:r>
          </w:p>
        </w:tc>
      </w:tr>
      <w:tr w:rsidR="00C71B94" w:rsidTr="00C71B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C71B94" w:rsidRDefault="00C71B9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M13 R</w:t>
            </w:r>
          </w:p>
        </w:tc>
        <w:tc>
          <w:tcPr>
            <w:tcW w:w="99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C71B94" w:rsidRDefault="00C71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663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C71B94" w:rsidRDefault="003E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4038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CGCGGCCGC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AAACAC</w:t>
            </w:r>
            <w:r w:rsidRPr="00664038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GGC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GCCCAC</w:t>
            </w:r>
            <w:r w:rsidRPr="00664038"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CGC</w:t>
            </w:r>
            <w:r w:rsidRPr="00664038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CGCGGCCGC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TCCCCCCCA</w:t>
            </w:r>
            <w:r w:rsidRPr="00664038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GGC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</w:tr>
    </w:tbl>
    <w:p w:rsidR="00DF699F" w:rsidRPr="00565A74" w:rsidRDefault="00DF699F">
      <w:pPr>
        <w:rPr>
          <w:rFonts w:ascii="Times New Roman" w:hAnsi="Times New Roman" w:cs="Times New Roman"/>
          <w:b/>
          <w:sz w:val="18"/>
          <w:szCs w:val="18"/>
        </w:rPr>
      </w:pPr>
    </w:p>
    <w:p w:rsidR="00923C28" w:rsidRDefault="00D03F25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t>Table S6.</w:t>
      </w:r>
      <w:r w:rsidRPr="00991986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sz w:val="18"/>
          <w:szCs w:val="18"/>
        </w:rPr>
        <w:t>Oligos</w:t>
      </w:r>
      <w:proofErr w:type="spellEnd"/>
      <w:r w:rsidRPr="00664038">
        <w:rPr>
          <w:rFonts w:ascii="Times New Roman" w:hAnsi="Times New Roman" w:cs="Times New Roman"/>
          <w:b/>
          <w:sz w:val="18"/>
          <w:szCs w:val="18"/>
        </w:rPr>
        <w:t xml:space="preserve"> used in alanine mutagenesis assays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992"/>
        <w:gridCol w:w="6571"/>
      </w:tblGrid>
      <w:tr w:rsidR="00D03F25" w:rsidTr="00D03F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D03F25" w:rsidRPr="00CE32B5" w:rsidRDefault="00D03F25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CE32B5">
              <w:rPr>
                <w:rFonts w:ascii="Times New Roman" w:hAnsi="Times New Roman" w:cs="Times New Roman"/>
                <w:b w:val="0"/>
                <w:sz w:val="18"/>
                <w:szCs w:val="18"/>
              </w:rPr>
              <w:t>Oligos</w:t>
            </w:r>
            <w:proofErr w:type="spellEnd"/>
          </w:p>
        </w:tc>
        <w:tc>
          <w:tcPr>
            <w:tcW w:w="992" w:type="dxa"/>
          </w:tcPr>
          <w:p w:rsidR="00D03F25" w:rsidRPr="00CE32B5" w:rsidRDefault="00D03F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E32B5">
              <w:rPr>
                <w:rFonts w:ascii="Times New Roman" w:hAnsi="Times New Roman" w:cs="Times New Roman"/>
                <w:b w:val="0"/>
                <w:sz w:val="18"/>
                <w:szCs w:val="18"/>
              </w:rPr>
              <w:t>Positions</w:t>
            </w:r>
          </w:p>
        </w:tc>
        <w:tc>
          <w:tcPr>
            <w:tcW w:w="6571" w:type="dxa"/>
          </w:tcPr>
          <w:p w:rsidR="00D03F25" w:rsidRPr="00CE32B5" w:rsidRDefault="00D03F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32B5">
              <w:rPr>
                <w:rFonts w:ascii="Times New Roman" w:hAnsi="Times New Roman" w:cs="Times New Roman"/>
                <w:b w:val="0"/>
                <w:sz w:val="18"/>
                <w:szCs w:val="18"/>
              </w:rPr>
              <w:t>Sequences (5’-3’)</w:t>
            </w:r>
          </w:p>
        </w:tc>
      </w:tr>
      <w:tr w:rsidR="00D03F25" w:rsidTr="00D03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D03F25" w:rsidRPr="00D03F25" w:rsidRDefault="00D03F25" w:rsidP="00D03F25">
            <w:pPr>
              <w:rPr>
                <w:b w:val="0"/>
              </w:rPr>
            </w:pPr>
            <w:r w:rsidRPr="00D03F25">
              <w:rPr>
                <w:rFonts w:ascii="Times New Roman" w:hAnsi="Times New Roman" w:cs="Times New Roman"/>
                <w:b w:val="0"/>
                <w:sz w:val="18"/>
                <w:szCs w:val="18"/>
                <w:lang w:val="sv-SE"/>
              </w:rPr>
              <w:t>M</w:t>
            </w:r>
            <w:r w:rsidRPr="00D03F25">
              <w:rPr>
                <w:rFonts w:ascii="Times New Roman" w:hAnsi="Times New Roman" w:cs="Times New Roman" w:hint="eastAsia"/>
                <w:b w:val="0"/>
                <w:sz w:val="18"/>
                <w:szCs w:val="18"/>
                <w:lang w:val="sv-SE"/>
              </w:rPr>
              <w:t>7</w:t>
            </w:r>
            <w:r w:rsidRPr="00D03F25">
              <w:rPr>
                <w:rFonts w:ascii="Times New Roman" w:hAnsi="Times New Roman" w:cs="Times New Roman"/>
                <w:b w:val="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D03F25" w:rsidRDefault="00D03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57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D03F25" w:rsidRPr="00D03F25" w:rsidRDefault="00D03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64038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GCC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GTGTTTCTG</w:t>
            </w:r>
            <w:r w:rsidRPr="00664038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GCC</w:t>
            </w:r>
            <w:r w:rsidRPr="00664038"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GCG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CTCC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GTGCTCCGGGAGTCCGTCGTGTTTCCCTGA</w:t>
            </w:r>
          </w:p>
        </w:tc>
      </w:tr>
      <w:tr w:rsidR="00D03F25" w:rsidTr="00D03F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nil"/>
            </w:tcBorders>
          </w:tcPr>
          <w:p w:rsidR="00D03F25" w:rsidRPr="00D03F25" w:rsidRDefault="00D03F25" w:rsidP="00D03F25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03F25">
              <w:rPr>
                <w:rFonts w:ascii="Times New Roman" w:hAnsi="Times New Roman" w:cs="Times New Roman"/>
                <w:b w:val="0"/>
                <w:sz w:val="18"/>
                <w:szCs w:val="18"/>
              </w:rPr>
              <w:t>M</w:t>
            </w:r>
            <w:r w:rsidRPr="00D03F25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03F25" w:rsidRDefault="00D03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571" w:type="dxa"/>
            <w:tcBorders>
              <w:top w:val="nil"/>
              <w:bottom w:val="nil"/>
            </w:tcBorders>
          </w:tcPr>
          <w:p w:rsidR="00D03F25" w:rsidRPr="00D03F25" w:rsidRDefault="00D03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GGGC</w:t>
            </w:r>
            <w:r w:rsidRPr="00664038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GCC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GTGTTTCTG</w:t>
            </w:r>
            <w:r w:rsidRPr="00664038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GCCGCG</w:t>
            </w:r>
            <w:r w:rsidRPr="00664038"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GCC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GTGCTCCGGGAGTCCGTCGTGTTTCCCTGA</w:t>
            </w:r>
          </w:p>
        </w:tc>
      </w:tr>
      <w:tr w:rsidR="00D03F25" w:rsidTr="00D03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D03F25" w:rsidRPr="00D03F25" w:rsidRDefault="00D03F25">
            <w:pPr>
              <w:rPr>
                <w:b w:val="0"/>
              </w:rPr>
            </w:pPr>
            <w:r w:rsidRPr="00D03F25">
              <w:rPr>
                <w:rFonts w:ascii="Times New Roman" w:hAnsi="Times New Roman" w:cs="Times New Roman"/>
                <w:b w:val="0"/>
                <w:sz w:val="18"/>
                <w:szCs w:val="18"/>
              </w:rPr>
              <w:t>M</w:t>
            </w:r>
            <w:r w:rsidRPr="00D03F25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D03F25" w:rsidRDefault="00D03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57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D03F25" w:rsidRPr="00D03F25" w:rsidRDefault="00D03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GCTGGTGGGC</w:t>
            </w:r>
            <w:r w:rsidRPr="00664038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GCC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GTGTTT</w:t>
            </w:r>
            <w:r w:rsidRPr="00664038"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GCG</w:t>
            </w:r>
            <w:r w:rsidRPr="00664038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GCCGCGGCC</w:t>
            </w:r>
            <w:r w:rsidRPr="00664038">
              <w:rPr>
                <w:rFonts w:ascii="Times New Roman" w:hAnsi="Times New Roman" w:cs="Times New Roman"/>
                <w:sz w:val="18"/>
                <w:szCs w:val="18"/>
              </w:rPr>
              <w:t>CCGGTG</w:t>
            </w:r>
            <w:r w:rsidRPr="00664038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GC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GGGAGTCCGTCGTGTTTCCCTGA</w:t>
            </w:r>
          </w:p>
        </w:tc>
      </w:tr>
    </w:tbl>
    <w:p w:rsidR="00D03F25" w:rsidRDefault="00D03F25">
      <w:bookmarkStart w:id="2" w:name="_GoBack"/>
      <w:bookmarkEnd w:id="2"/>
    </w:p>
    <w:sectPr w:rsidR="00D03F25" w:rsidSect="00B346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59AB" w:rsidRDefault="006059AB" w:rsidP="00B34678">
      <w:r>
        <w:separator/>
      </w:r>
    </w:p>
  </w:endnote>
  <w:endnote w:type="continuationSeparator" w:id="0">
    <w:p w:rsidR="006059AB" w:rsidRDefault="006059AB" w:rsidP="00B346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59AB" w:rsidRDefault="006059AB" w:rsidP="00B34678">
      <w:r>
        <w:separator/>
      </w:r>
    </w:p>
  </w:footnote>
  <w:footnote w:type="continuationSeparator" w:id="0">
    <w:p w:rsidR="006059AB" w:rsidRDefault="006059AB" w:rsidP="00B346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65"/>
  </w:docVars>
  <w:rsids>
    <w:rsidRoot w:val="00AD4DBB"/>
    <w:rsid w:val="0003301D"/>
    <w:rsid w:val="000C531F"/>
    <w:rsid w:val="003639B9"/>
    <w:rsid w:val="003D1A84"/>
    <w:rsid w:val="003E55F3"/>
    <w:rsid w:val="004147FC"/>
    <w:rsid w:val="00461375"/>
    <w:rsid w:val="00565A74"/>
    <w:rsid w:val="005D5420"/>
    <w:rsid w:val="005F20BB"/>
    <w:rsid w:val="006059AB"/>
    <w:rsid w:val="006D585F"/>
    <w:rsid w:val="007F69FB"/>
    <w:rsid w:val="008849BD"/>
    <w:rsid w:val="0091376D"/>
    <w:rsid w:val="0097106C"/>
    <w:rsid w:val="00991986"/>
    <w:rsid w:val="009926DD"/>
    <w:rsid w:val="00AB37FB"/>
    <w:rsid w:val="00AD4DBB"/>
    <w:rsid w:val="00B34678"/>
    <w:rsid w:val="00B556B3"/>
    <w:rsid w:val="00BA4197"/>
    <w:rsid w:val="00C71B94"/>
    <w:rsid w:val="00C85894"/>
    <w:rsid w:val="00C95C38"/>
    <w:rsid w:val="00CB23FC"/>
    <w:rsid w:val="00CE32B5"/>
    <w:rsid w:val="00D03F25"/>
    <w:rsid w:val="00D174C8"/>
    <w:rsid w:val="00D457FE"/>
    <w:rsid w:val="00D63A73"/>
    <w:rsid w:val="00D8583C"/>
    <w:rsid w:val="00DC516C"/>
    <w:rsid w:val="00DF699F"/>
    <w:rsid w:val="00EB153E"/>
    <w:rsid w:val="00F5200A"/>
    <w:rsid w:val="00F56088"/>
    <w:rsid w:val="00FC4DEF"/>
    <w:rsid w:val="00FE2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67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46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467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346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4678"/>
    <w:rPr>
      <w:sz w:val="18"/>
      <w:szCs w:val="18"/>
    </w:rPr>
  </w:style>
  <w:style w:type="table" w:styleId="LightShading">
    <w:name w:val="Light Shading"/>
    <w:basedOn w:val="TableNormal"/>
    <w:uiPriority w:val="60"/>
    <w:rsid w:val="00B3467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919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41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19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67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46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467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346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4678"/>
    <w:rPr>
      <w:sz w:val="18"/>
      <w:szCs w:val="18"/>
    </w:rPr>
  </w:style>
  <w:style w:type="table" w:styleId="LightShading">
    <w:name w:val="Light Shading"/>
    <w:basedOn w:val="TableNormal"/>
    <w:uiPriority w:val="60"/>
    <w:rsid w:val="00B3467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919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41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19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5</Pages>
  <Words>504</Words>
  <Characters>5319</Characters>
  <Application>Microsoft Office Word</Application>
  <DocSecurity>0</DocSecurity>
  <Lines>443</Lines>
  <Paragraphs>306</Paragraphs>
  <ScaleCrop>false</ScaleCrop>
  <Company/>
  <LinksUpToDate>false</LinksUpToDate>
  <CharactersWithSpaces>5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3G_Reference_Citation_Sequence</cp:lastModifiedBy>
  <cp:revision>25</cp:revision>
  <dcterms:created xsi:type="dcterms:W3CDTF">2019-02-28T02:54:00Z</dcterms:created>
  <dcterms:modified xsi:type="dcterms:W3CDTF">2019-06-14T20:54:00Z</dcterms:modified>
</cp:coreProperties>
</file>